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236C95" w14:textId="7F634069" w:rsidR="003A12FB" w:rsidRPr="000C5748" w:rsidRDefault="00D44297" w:rsidP="00233CA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0C5748">
        <w:rPr>
          <w:rFonts w:ascii="Arial" w:hAnsi="Arial" w:cs="Arial"/>
          <w:b/>
          <w:sz w:val="22"/>
          <w:szCs w:val="22"/>
          <w:lang w:val="en-US"/>
        </w:rPr>
        <w:t>Supplementa</w:t>
      </w:r>
      <w:r w:rsidR="0069097A" w:rsidRPr="000C5748">
        <w:rPr>
          <w:rFonts w:ascii="Arial" w:hAnsi="Arial" w:cs="Arial"/>
          <w:b/>
          <w:sz w:val="22"/>
          <w:szCs w:val="22"/>
          <w:lang w:val="en-US"/>
        </w:rPr>
        <w:t>ry</w:t>
      </w:r>
      <w:r w:rsidRPr="000C5748" w:rsidDel="00D4429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090BFD" w:rsidRPr="000C5748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3A12FB" w:rsidRPr="000C5748">
        <w:rPr>
          <w:rFonts w:ascii="Arial" w:hAnsi="Arial" w:cs="Arial"/>
          <w:b/>
          <w:sz w:val="22"/>
          <w:szCs w:val="22"/>
          <w:lang w:val="en-US"/>
        </w:rPr>
        <w:t>1</w:t>
      </w:r>
      <w:r w:rsidR="00FE3D83">
        <w:rPr>
          <w:rFonts w:ascii="Arial" w:hAnsi="Arial" w:cs="Arial"/>
          <w:b/>
          <w:sz w:val="22"/>
          <w:szCs w:val="22"/>
          <w:lang w:val="en-US"/>
        </w:rPr>
        <w:t>:</w:t>
      </w:r>
      <w:bookmarkStart w:id="0" w:name="_GoBack"/>
      <w:bookmarkEnd w:id="0"/>
      <w:r w:rsidR="003A12FB" w:rsidRPr="000C5748">
        <w:rPr>
          <w:rFonts w:ascii="Arial" w:hAnsi="Arial" w:cs="Arial"/>
          <w:sz w:val="22"/>
          <w:szCs w:val="22"/>
          <w:lang w:val="en-US"/>
        </w:rPr>
        <w:t xml:space="preserve"> </w:t>
      </w:r>
      <w:r w:rsidR="003A12FB" w:rsidRPr="000C5748">
        <w:rPr>
          <w:rFonts w:ascii="Arial" w:hAnsi="Arial" w:cs="Arial"/>
          <w:b/>
          <w:sz w:val="22"/>
          <w:szCs w:val="22"/>
          <w:lang w:val="en-US"/>
        </w:rPr>
        <w:t xml:space="preserve">Additional </w:t>
      </w:r>
      <w:r w:rsidR="000F45AE" w:rsidRPr="000C5748">
        <w:rPr>
          <w:rFonts w:ascii="Arial" w:hAnsi="Arial" w:cs="Arial"/>
          <w:b/>
          <w:sz w:val="22"/>
          <w:szCs w:val="22"/>
          <w:lang w:val="en-US"/>
        </w:rPr>
        <w:t xml:space="preserve">clinical characteristics of </w:t>
      </w:r>
      <w:r w:rsidR="003A12FB" w:rsidRPr="000C5748">
        <w:rPr>
          <w:rFonts w:ascii="Arial" w:hAnsi="Arial" w:cs="Arial"/>
          <w:b/>
          <w:sz w:val="22"/>
          <w:szCs w:val="22"/>
          <w:lang w:val="en-US"/>
        </w:rPr>
        <w:t>HSCT treated AML patients according to</w:t>
      </w:r>
      <w:r w:rsidR="00F438D7" w:rsidRPr="000C5748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9178B3" w:rsidRPr="000C5748">
        <w:rPr>
          <w:rFonts w:ascii="Arial" w:hAnsi="Arial" w:cs="Arial"/>
          <w:b/>
          <w:sz w:val="22"/>
          <w:szCs w:val="22"/>
          <w:lang w:val="en-US"/>
        </w:rPr>
        <w:t xml:space="preserve">absolute pre-HSCT </w:t>
      </w:r>
      <w:r w:rsidR="000F45AE" w:rsidRPr="000C5748">
        <w:rPr>
          <w:rFonts w:ascii="Arial" w:hAnsi="Arial" w:cs="Arial"/>
          <w:b/>
          <w:i/>
          <w:sz w:val="22"/>
          <w:szCs w:val="22"/>
          <w:lang w:val="en-US"/>
        </w:rPr>
        <w:t>BAALC</w:t>
      </w:r>
      <w:r w:rsidR="000F45AE" w:rsidRPr="000C5748">
        <w:rPr>
          <w:rFonts w:ascii="Arial" w:hAnsi="Arial" w:cs="Arial"/>
          <w:b/>
          <w:sz w:val="22"/>
          <w:szCs w:val="22"/>
          <w:lang w:val="en-US"/>
        </w:rPr>
        <w:t>/</w:t>
      </w:r>
      <w:r w:rsidR="000F45AE" w:rsidRPr="000C5748">
        <w:rPr>
          <w:rFonts w:ascii="Arial" w:hAnsi="Arial" w:cs="Arial"/>
          <w:b/>
          <w:i/>
          <w:sz w:val="22"/>
          <w:szCs w:val="22"/>
          <w:lang w:val="en-US"/>
        </w:rPr>
        <w:t>ABL1</w:t>
      </w:r>
      <w:r w:rsidR="00295AF0" w:rsidRPr="000C5748">
        <w:rPr>
          <w:rFonts w:ascii="Arial" w:hAnsi="Arial" w:cs="Arial"/>
          <w:b/>
          <w:sz w:val="22"/>
          <w:szCs w:val="22"/>
          <w:lang w:val="en-US"/>
        </w:rPr>
        <w:t xml:space="preserve"> copy numbers, </w:t>
      </w:r>
      <w:r w:rsidR="000F45AE" w:rsidRPr="000C5748">
        <w:rPr>
          <w:rFonts w:ascii="Arial" w:hAnsi="Arial" w:cs="Arial"/>
          <w:b/>
          <w:sz w:val="22"/>
          <w:szCs w:val="22"/>
          <w:lang w:val="en-US"/>
        </w:rPr>
        <w:t>n=82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88"/>
        <w:gridCol w:w="97"/>
        <w:gridCol w:w="1163"/>
        <w:gridCol w:w="2250"/>
        <w:gridCol w:w="2160"/>
        <w:gridCol w:w="990"/>
      </w:tblGrid>
      <w:tr w:rsidR="00585851" w:rsidRPr="000C5748" w14:paraId="783F3E87" w14:textId="77777777" w:rsidTr="00585851">
        <w:tc>
          <w:tcPr>
            <w:tcW w:w="29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7E096731" w14:textId="77777777" w:rsidR="003A12FB" w:rsidRPr="000C5748" w:rsidRDefault="003A12FB" w:rsidP="00E118B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49C8C58D" w14:textId="77777777" w:rsidR="003A12FB" w:rsidRPr="000C5748" w:rsidRDefault="003A12FB" w:rsidP="00554B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>All patients</w:t>
            </w:r>
          </w:p>
          <w:p w14:paraId="364F8AB7" w14:textId="0881E098" w:rsidR="003A12FB" w:rsidRPr="000C5748" w:rsidRDefault="00090BFD" w:rsidP="00554B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r w:rsidR="00585851"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>n=82</w:t>
            </w:r>
            <w:r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43ADE368" w14:textId="217B9361" w:rsidR="003A12FB" w:rsidRPr="000C5748" w:rsidRDefault="00945B48" w:rsidP="00295AF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>L</w:t>
            </w:r>
            <w:r w:rsidR="00090BFD"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ow </w:t>
            </w:r>
            <w:r w:rsidR="00295AF0"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re-HSCT </w:t>
            </w:r>
            <w:r w:rsidR="00585851" w:rsidRPr="000C574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BAALC</w:t>
            </w:r>
            <w:r w:rsidR="00585851"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r w:rsidR="00585851" w:rsidRPr="000C574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ABL1</w:t>
            </w:r>
            <w:r w:rsidR="00585851"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copy numbers</w:t>
            </w:r>
            <w:r w:rsidR="00090BFD"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</w:t>
            </w:r>
            <w:r w:rsidR="003A12FB"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>n=</w:t>
            </w:r>
            <w:r w:rsidR="00585851"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>61</w:t>
            </w:r>
            <w:r w:rsidR="00090BFD"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0B50F31F" w14:textId="05B7CDC9" w:rsidR="003A12FB" w:rsidRPr="000C5748" w:rsidRDefault="00585851" w:rsidP="00295AF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igh </w:t>
            </w:r>
            <w:r w:rsidR="00295AF0"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re-HSCT </w:t>
            </w:r>
            <w:r w:rsidRPr="000C574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BAALC</w:t>
            </w:r>
            <w:r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r w:rsidRPr="000C574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ABL1</w:t>
            </w:r>
            <w:r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copy numbers </w:t>
            </w:r>
            <w:r w:rsidR="00090BFD"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r w:rsidR="003A12FB"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>n=</w:t>
            </w:r>
            <w:r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>21</w:t>
            </w:r>
            <w:r w:rsidR="00090BFD"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3B8BAB81" w14:textId="2236BF26" w:rsidR="003A12FB" w:rsidRPr="000C5748" w:rsidRDefault="003A12FB" w:rsidP="00977E20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585851" w:rsidRPr="008646DD" w14:paraId="14BECA51" w14:textId="77777777" w:rsidTr="00585851">
        <w:tc>
          <w:tcPr>
            <w:tcW w:w="9648" w:type="dxa"/>
            <w:gridSpan w:val="6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2D4EAE4A" w14:textId="77777777" w:rsidR="003A12FB" w:rsidRPr="000C5748" w:rsidRDefault="003A12FB" w:rsidP="007947A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3E81206E" w14:textId="4074995F" w:rsidR="003A12FB" w:rsidRPr="000C5748" w:rsidRDefault="003A12FB" w:rsidP="00554B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>Cytogenetic and molecular genetic information</w:t>
            </w:r>
            <w:r w:rsidR="00701D26"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t diagnosis</w:t>
            </w:r>
          </w:p>
          <w:p w14:paraId="7AC5E3BD" w14:textId="77777777" w:rsidR="003A12FB" w:rsidRPr="000C5748" w:rsidRDefault="003A12FB" w:rsidP="007947A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4272E9" w:rsidRPr="000C5748" w14:paraId="2EEA6277" w14:textId="77777777" w:rsidTr="00585851">
        <w:tc>
          <w:tcPr>
            <w:tcW w:w="2988" w:type="dxa"/>
            <w:shd w:val="clear" w:color="auto" w:fill="F2F2F2" w:themeFill="background1" w:themeFillShade="F2"/>
          </w:tcPr>
          <w:p w14:paraId="76643441" w14:textId="77777777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Monosomal</w:t>
            </w:r>
            <w:proofErr w:type="spellEnd"/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C5748">
              <w:rPr>
                <w:rFonts w:ascii="Arial" w:eastAsia="MS Minngs" w:hAnsi="Arial" w:cs="Arial"/>
                <w:sz w:val="20"/>
                <w:szCs w:val="20"/>
                <w:lang w:val="en-US"/>
              </w:rPr>
              <w:t>karyotype</w:t>
            </w: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  <w:p w14:paraId="7D358F9B" w14:textId="77777777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Absent</w:t>
            </w:r>
          </w:p>
          <w:p w14:paraId="0AD32007" w14:textId="77777777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Present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6080639D" w14:textId="77777777" w:rsidR="003A12FB" w:rsidRPr="000C5748" w:rsidRDefault="003A12FB" w:rsidP="00554B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7A6B48" w14:textId="506FF616" w:rsidR="003A12FB" w:rsidRPr="000C5748" w:rsidRDefault="00585851" w:rsidP="00554B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70 </w:t>
            </w:r>
          </w:p>
          <w:p w14:paraId="4B727C8D" w14:textId="4D3944AC" w:rsidR="003A12FB" w:rsidRPr="000C5748" w:rsidRDefault="00585851" w:rsidP="00554B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02210D6F" w14:textId="77777777" w:rsidR="003A12FB" w:rsidRPr="000C5748" w:rsidRDefault="003A12FB" w:rsidP="00554B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0D177E" w14:textId="76CD4254" w:rsidR="003A12FB" w:rsidRPr="000C5748" w:rsidRDefault="00585851" w:rsidP="00554B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52 (91</w:t>
            </w:r>
            <w:r w:rsidR="003A12FB" w:rsidRPr="000C574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64B1126" w14:textId="7650394E" w:rsidR="003A12FB" w:rsidRPr="000C5748" w:rsidRDefault="00585851" w:rsidP="00554B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5 (9</w:t>
            </w:r>
            <w:r w:rsidR="003A12FB" w:rsidRPr="000C574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58DD9726" w14:textId="77777777" w:rsidR="003A12FB" w:rsidRPr="000C5748" w:rsidRDefault="003A12FB" w:rsidP="00554B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7FC7D6C" w14:textId="71946043" w:rsidR="003A12FB" w:rsidRPr="000C5748" w:rsidRDefault="00585851" w:rsidP="00554B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18 (86</w:t>
            </w:r>
            <w:r w:rsidR="003A12FB" w:rsidRPr="000C574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C64724C" w14:textId="4FD82478" w:rsidR="003A12FB" w:rsidRPr="000C5748" w:rsidRDefault="00585851" w:rsidP="00554BE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3 (14</w:t>
            </w:r>
            <w:r w:rsidR="003A12FB" w:rsidRPr="000C574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481B42F" w14:textId="1AD40357" w:rsidR="003A12FB" w:rsidRPr="000C5748" w:rsidRDefault="003A20AF" w:rsidP="00554BE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.67</w:t>
            </w:r>
          </w:p>
        </w:tc>
      </w:tr>
      <w:tr w:rsidR="004272E9" w:rsidRPr="000C5748" w14:paraId="34D1562B" w14:textId="77777777" w:rsidTr="00585851">
        <w:tc>
          <w:tcPr>
            <w:tcW w:w="2988" w:type="dxa"/>
            <w:shd w:val="clear" w:color="auto" w:fill="D9D9D9" w:themeFill="background1" w:themeFillShade="D9"/>
          </w:tcPr>
          <w:p w14:paraId="70D03E94" w14:textId="77777777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Complex </w:t>
            </w:r>
            <w:r w:rsidRPr="000C5748">
              <w:rPr>
                <w:rFonts w:ascii="Arial" w:eastAsia="MS Minngs" w:hAnsi="Arial" w:cs="Arial"/>
                <w:sz w:val="20"/>
                <w:szCs w:val="20"/>
                <w:lang w:val="en-US"/>
              </w:rPr>
              <w:t>karyotype</w:t>
            </w: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  <w:p w14:paraId="7FFD9B50" w14:textId="77777777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Absent</w:t>
            </w:r>
          </w:p>
          <w:p w14:paraId="3F3C4D77" w14:textId="77777777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Present</w:t>
            </w:r>
          </w:p>
        </w:tc>
        <w:tc>
          <w:tcPr>
            <w:tcW w:w="1260" w:type="dxa"/>
            <w:gridSpan w:val="2"/>
            <w:shd w:val="clear" w:color="auto" w:fill="D9D9D9" w:themeFill="background1" w:themeFillShade="D9"/>
          </w:tcPr>
          <w:p w14:paraId="07749C62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AD04DF0" w14:textId="77777777" w:rsidR="003A12FB" w:rsidRPr="000C5748" w:rsidRDefault="00585851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67</w:t>
            </w:r>
          </w:p>
          <w:p w14:paraId="5D074610" w14:textId="6917A6B5" w:rsidR="00585851" w:rsidRPr="000C5748" w:rsidRDefault="00585851" w:rsidP="001573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7B17B451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0289C3E" w14:textId="20C6F032" w:rsidR="003A12FB" w:rsidRPr="000C5748" w:rsidRDefault="00585851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48 (84)</w:t>
            </w:r>
          </w:p>
          <w:p w14:paraId="1FB40057" w14:textId="260A201D" w:rsidR="00585851" w:rsidRPr="000C5748" w:rsidRDefault="00585851" w:rsidP="001573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9 (16)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577DD9C7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95E9A18" w14:textId="27C727BA" w:rsidR="003A12FB" w:rsidRPr="000C5748" w:rsidRDefault="00585851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19 (90)</w:t>
            </w:r>
          </w:p>
          <w:p w14:paraId="5329EF7C" w14:textId="15EE35C5" w:rsidR="00585851" w:rsidRPr="000C5748" w:rsidRDefault="00585851" w:rsidP="001573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2 (10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AD552AC" w14:textId="1FB1713D" w:rsidR="003A12FB" w:rsidRPr="000C5748" w:rsidRDefault="003A20AF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.72</w:t>
            </w:r>
          </w:p>
        </w:tc>
      </w:tr>
      <w:tr w:rsidR="003A20AF" w:rsidRPr="000C5748" w14:paraId="73329B8B" w14:textId="77777777" w:rsidTr="000A07FB">
        <w:tc>
          <w:tcPr>
            <w:tcW w:w="2988" w:type="dxa"/>
            <w:shd w:val="clear" w:color="auto" w:fill="F2F2F2" w:themeFill="background1" w:themeFillShade="F2"/>
          </w:tcPr>
          <w:p w14:paraId="6690D816" w14:textId="77777777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Trisomy 8, n (%)</w:t>
            </w:r>
          </w:p>
          <w:p w14:paraId="5DBEBE80" w14:textId="77777777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Absent</w:t>
            </w:r>
          </w:p>
          <w:p w14:paraId="799F0DA9" w14:textId="77777777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Present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65DC1270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9EA0575" w14:textId="77777777" w:rsidR="003A12FB" w:rsidRPr="000C5748" w:rsidRDefault="00585851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  <w:p w14:paraId="41858958" w14:textId="298B401C" w:rsidR="00585851" w:rsidRPr="000C5748" w:rsidRDefault="00585851" w:rsidP="001573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3AF2DC4C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27627EE" w14:textId="68C921D9" w:rsidR="003A12FB" w:rsidRPr="000C5748" w:rsidRDefault="00585851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48 (83)</w:t>
            </w:r>
          </w:p>
          <w:p w14:paraId="421B34B9" w14:textId="10746483" w:rsidR="00585851" w:rsidRPr="000C5748" w:rsidRDefault="00585851" w:rsidP="001573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10 (17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28C26225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E3E3FFE" w14:textId="6EF06932" w:rsidR="003A12FB" w:rsidRPr="000C5748" w:rsidRDefault="00585851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20 (95)</w:t>
            </w:r>
          </w:p>
          <w:p w14:paraId="479E79CD" w14:textId="65FC0C4E" w:rsidR="00585851" w:rsidRPr="000C5748" w:rsidRDefault="00585851" w:rsidP="001573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1 (5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5B38644" w14:textId="0D814816" w:rsidR="003A12FB" w:rsidRPr="000C5748" w:rsidRDefault="003A20AF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.27</w:t>
            </w:r>
          </w:p>
        </w:tc>
      </w:tr>
      <w:tr w:rsidR="003A20AF" w:rsidRPr="000C5748" w14:paraId="48A4C4E0" w14:textId="77777777" w:rsidTr="000A07FB">
        <w:tc>
          <w:tcPr>
            <w:tcW w:w="2988" w:type="dxa"/>
            <w:shd w:val="clear" w:color="auto" w:fill="D9D9D9" w:themeFill="background1" w:themeFillShade="D9"/>
          </w:tcPr>
          <w:p w14:paraId="77861037" w14:textId="61E02DCC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-5/</w:t>
            </w:r>
            <w:proofErr w:type="gramStart"/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del(</w:t>
            </w:r>
            <w:proofErr w:type="gramEnd"/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5q), n (%)</w:t>
            </w:r>
          </w:p>
          <w:p w14:paraId="6D28FD65" w14:textId="77777777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Absent</w:t>
            </w:r>
          </w:p>
          <w:p w14:paraId="588E0FCA" w14:textId="77777777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Present</w:t>
            </w:r>
          </w:p>
        </w:tc>
        <w:tc>
          <w:tcPr>
            <w:tcW w:w="1260" w:type="dxa"/>
            <w:gridSpan w:val="2"/>
            <w:shd w:val="clear" w:color="auto" w:fill="D9D9D9" w:themeFill="background1" w:themeFillShade="D9"/>
          </w:tcPr>
          <w:p w14:paraId="5D009B36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C91C4EB" w14:textId="77777777" w:rsidR="003A12FB" w:rsidRPr="000C5748" w:rsidRDefault="00585851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72</w:t>
            </w:r>
          </w:p>
          <w:p w14:paraId="2DC41382" w14:textId="019DB952" w:rsidR="00585851" w:rsidRPr="000C5748" w:rsidRDefault="00585851" w:rsidP="001573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562D371F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20455FA" w14:textId="6D292807" w:rsidR="00585851" w:rsidRPr="000C5748" w:rsidRDefault="00585851" w:rsidP="005858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52 (88)</w:t>
            </w:r>
          </w:p>
          <w:p w14:paraId="1C38F671" w14:textId="31B3964F" w:rsidR="00585851" w:rsidRPr="000C5748" w:rsidRDefault="00585851" w:rsidP="005858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7 (12)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5053028D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B548A21" w14:textId="77777777" w:rsidR="00585851" w:rsidRPr="000C5748" w:rsidRDefault="00585851" w:rsidP="005858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20 (95)</w:t>
            </w:r>
          </w:p>
          <w:p w14:paraId="5789CCEB" w14:textId="4543D3AD" w:rsidR="00585851" w:rsidRPr="000C5748" w:rsidRDefault="00585851" w:rsidP="005858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1 (5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C872BB6" w14:textId="1FA3CB2E" w:rsidR="003A12FB" w:rsidRPr="000C5748" w:rsidRDefault="00585851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3A20AF" w:rsidRPr="000C5748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</w:tr>
      <w:tr w:rsidR="003A20AF" w:rsidRPr="000C5748" w14:paraId="5235FB68" w14:textId="77777777" w:rsidTr="000A07FB">
        <w:tc>
          <w:tcPr>
            <w:tcW w:w="2988" w:type="dxa"/>
            <w:shd w:val="clear" w:color="auto" w:fill="F2F2F2" w:themeFill="background1" w:themeFillShade="F2"/>
          </w:tcPr>
          <w:p w14:paraId="7421A475" w14:textId="2F3C54A6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-7/</w:t>
            </w:r>
            <w:proofErr w:type="gramStart"/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del(</w:t>
            </w:r>
            <w:proofErr w:type="gramEnd"/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7q), n (%)</w:t>
            </w:r>
          </w:p>
          <w:p w14:paraId="49AF0999" w14:textId="77777777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Absent</w:t>
            </w:r>
          </w:p>
          <w:p w14:paraId="5B101E67" w14:textId="77777777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Present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146B3DDF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7F143C8" w14:textId="77777777" w:rsidR="003A12FB" w:rsidRPr="000C5748" w:rsidRDefault="00585851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72</w:t>
            </w:r>
          </w:p>
          <w:p w14:paraId="0BC10A61" w14:textId="4E312AB6" w:rsidR="00585851" w:rsidRPr="000C5748" w:rsidRDefault="00585851" w:rsidP="001573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07B7CF6F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D0F3C02" w14:textId="33BF1C2A" w:rsidR="003A12FB" w:rsidRPr="000C5748" w:rsidRDefault="00585851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53 (88)</w:t>
            </w:r>
          </w:p>
          <w:p w14:paraId="020C23DE" w14:textId="4B1EB49D" w:rsidR="00585851" w:rsidRPr="000C5748" w:rsidRDefault="00585851" w:rsidP="001573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7 (12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26C8A3D0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499A4C1" w14:textId="30EECC3B" w:rsidR="003A12FB" w:rsidRPr="000C5748" w:rsidRDefault="00585851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19 (90)</w:t>
            </w:r>
          </w:p>
          <w:p w14:paraId="30084E83" w14:textId="6FE0535F" w:rsidR="00585851" w:rsidRPr="000C5748" w:rsidRDefault="00585851" w:rsidP="001573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2 (10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49B8D0FB" w14:textId="12E22851" w:rsidR="003A12FB" w:rsidRPr="000C5748" w:rsidRDefault="003A20AF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69097A" w:rsidRPr="000C5748" w14:paraId="55C93846" w14:textId="77777777" w:rsidTr="000A07FB">
        <w:tc>
          <w:tcPr>
            <w:tcW w:w="2988" w:type="dxa"/>
            <w:shd w:val="clear" w:color="auto" w:fill="D9D9D9" w:themeFill="background1" w:themeFillShade="D9"/>
          </w:tcPr>
          <w:p w14:paraId="2380CA8B" w14:textId="1EE70CAA" w:rsidR="0069097A" w:rsidRPr="000C5748" w:rsidRDefault="0069097A" w:rsidP="000A07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CBF AML, n (%)</w:t>
            </w:r>
          </w:p>
          <w:p w14:paraId="52BA6358" w14:textId="77777777" w:rsidR="0069097A" w:rsidRPr="000C5748" w:rsidRDefault="0069097A" w:rsidP="006909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Absent</w:t>
            </w:r>
          </w:p>
          <w:p w14:paraId="5770DF4F" w14:textId="538205E7" w:rsidR="0069097A" w:rsidRPr="000C5748" w:rsidRDefault="0069097A" w:rsidP="0069097A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Present</w:t>
            </w:r>
          </w:p>
        </w:tc>
        <w:tc>
          <w:tcPr>
            <w:tcW w:w="1260" w:type="dxa"/>
            <w:gridSpan w:val="2"/>
            <w:shd w:val="clear" w:color="auto" w:fill="D9D9D9" w:themeFill="background1" w:themeFillShade="D9"/>
          </w:tcPr>
          <w:p w14:paraId="78D90E36" w14:textId="77777777" w:rsidR="0069097A" w:rsidRPr="000C5748" w:rsidRDefault="0069097A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A031971" w14:textId="77777777" w:rsidR="0069097A" w:rsidRPr="000C5748" w:rsidRDefault="0069097A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  <w:p w14:paraId="2033B93C" w14:textId="5A07EE5E" w:rsidR="0069097A" w:rsidRPr="000C5748" w:rsidRDefault="0069097A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54E15BF8" w14:textId="77777777" w:rsidR="0069097A" w:rsidRPr="000C5748" w:rsidRDefault="0069097A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92116F" w14:textId="7D506370" w:rsidR="0069097A" w:rsidRPr="000C5748" w:rsidRDefault="0069097A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57 (98)</w:t>
            </w:r>
          </w:p>
          <w:p w14:paraId="7B55FCF9" w14:textId="1003B0FB" w:rsidR="0069097A" w:rsidRPr="000C5748" w:rsidRDefault="0069097A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3E294E14" w14:textId="77777777" w:rsidR="0069097A" w:rsidRPr="000C5748" w:rsidRDefault="0069097A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1A522F7" w14:textId="78A9593C" w:rsidR="0069097A" w:rsidRPr="000C5748" w:rsidRDefault="0069097A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20 (95)</w:t>
            </w:r>
          </w:p>
          <w:p w14:paraId="2CD6D5EB" w14:textId="13D13AA7" w:rsidR="0069097A" w:rsidRPr="000C5748" w:rsidRDefault="0069097A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1 (5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48D95CC8" w14:textId="57C6DC7B" w:rsidR="0069097A" w:rsidRPr="000C5748" w:rsidRDefault="0069097A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.46</w:t>
            </w:r>
          </w:p>
        </w:tc>
      </w:tr>
      <w:tr w:rsidR="003A20AF" w:rsidRPr="000C5748" w14:paraId="003E4ABD" w14:textId="77777777" w:rsidTr="0069097A">
        <w:tc>
          <w:tcPr>
            <w:tcW w:w="2988" w:type="dxa"/>
            <w:shd w:val="clear" w:color="auto" w:fill="F2F2F2" w:themeFill="background1" w:themeFillShade="F2"/>
          </w:tcPr>
          <w:p w14:paraId="4FB5BAB2" w14:textId="23F3C637" w:rsidR="000A07FB" w:rsidRPr="000C5748" w:rsidRDefault="000A07FB" w:rsidP="000A07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i/>
                <w:sz w:val="20"/>
                <w:szCs w:val="20"/>
                <w:lang w:val="en-US"/>
              </w:rPr>
              <w:t>FLT3</w:t>
            </w: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-TKD, n (%)</w:t>
            </w:r>
          </w:p>
          <w:p w14:paraId="09C8174F" w14:textId="77777777" w:rsidR="000A07FB" w:rsidRPr="000C5748" w:rsidRDefault="000A07FB" w:rsidP="000A07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Wild-type</w:t>
            </w:r>
          </w:p>
          <w:p w14:paraId="39757F70" w14:textId="5C32E09A" w:rsidR="003A12FB" w:rsidRPr="000C5748" w:rsidRDefault="000A07FB" w:rsidP="000A07FB">
            <w:pPr>
              <w:rPr>
                <w:rFonts w:ascii="Arial" w:hAnsi="Arial" w:cs="Arial"/>
                <w:color w:val="A6A6A6" w:themeColor="background1" w:themeShade="A6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Mutated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750A8EBE" w14:textId="77777777" w:rsidR="000A07FB" w:rsidRPr="000C5748" w:rsidRDefault="000A07FB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8667427" w14:textId="77777777" w:rsidR="000A07FB" w:rsidRPr="000C5748" w:rsidRDefault="000A07FB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  <w:p w14:paraId="07F4E060" w14:textId="3982C847" w:rsidR="003A12FB" w:rsidRPr="000C5748" w:rsidRDefault="000A07FB" w:rsidP="000A07FB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58507680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  <w:lang w:val="en-US"/>
              </w:rPr>
            </w:pPr>
          </w:p>
          <w:p w14:paraId="4ECFAE0E" w14:textId="77777777" w:rsidR="000A07FB" w:rsidRPr="000C5748" w:rsidRDefault="000A07FB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42 (95)</w:t>
            </w:r>
          </w:p>
          <w:p w14:paraId="0014BF53" w14:textId="10553A3D" w:rsidR="003A12FB" w:rsidRPr="000C5748" w:rsidRDefault="000A07FB" w:rsidP="000A07FB">
            <w:pPr>
              <w:jc w:val="center"/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36FC7BC4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  <w:lang w:val="en-US"/>
              </w:rPr>
            </w:pPr>
          </w:p>
          <w:p w14:paraId="5BFCDEB8" w14:textId="77777777" w:rsidR="000A07FB" w:rsidRPr="000C5748" w:rsidRDefault="000A07FB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16 (84)</w:t>
            </w:r>
          </w:p>
          <w:p w14:paraId="12BC31C7" w14:textId="0EF924BE" w:rsidR="003A12FB" w:rsidRPr="000C5748" w:rsidRDefault="000A07FB" w:rsidP="000A07FB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3 (16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8CE5FCE" w14:textId="738A9D7A" w:rsidR="003A12FB" w:rsidRPr="000C5748" w:rsidRDefault="000A07FB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.16</w:t>
            </w:r>
          </w:p>
        </w:tc>
      </w:tr>
      <w:tr w:rsidR="000B1825" w:rsidRPr="000C5748" w14:paraId="2BF95792" w14:textId="77777777" w:rsidTr="00722942">
        <w:tc>
          <w:tcPr>
            <w:tcW w:w="9648" w:type="dxa"/>
            <w:gridSpan w:val="6"/>
            <w:shd w:val="clear" w:color="auto" w:fill="A6A6A6" w:themeFill="background1" w:themeFillShade="A6"/>
          </w:tcPr>
          <w:p w14:paraId="79FDA70D" w14:textId="77777777" w:rsidR="000B1825" w:rsidRPr="000C5748" w:rsidRDefault="000B1825" w:rsidP="001573C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0A4EC8FA" w14:textId="24CAB94C" w:rsidR="000B1825" w:rsidRPr="000C5748" w:rsidRDefault="000B1825" w:rsidP="001573C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Flow </w:t>
            </w:r>
            <w:proofErr w:type="spellStart"/>
            <w:r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>cytometry</w:t>
            </w:r>
            <w:proofErr w:type="spellEnd"/>
            <w:r w:rsidR="00867F37"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t</w:t>
            </w:r>
            <w:r w:rsidR="00701D26"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diagnosis</w:t>
            </w:r>
          </w:p>
          <w:p w14:paraId="25E70D63" w14:textId="77777777" w:rsidR="000B1825" w:rsidRPr="000C5748" w:rsidRDefault="000B1825" w:rsidP="001573C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0B1825" w:rsidRPr="000C5748" w14:paraId="22B700D7" w14:textId="77777777" w:rsidTr="000A07FB">
        <w:tc>
          <w:tcPr>
            <w:tcW w:w="2988" w:type="dxa"/>
            <w:shd w:val="clear" w:color="auto" w:fill="F2F2F2" w:themeFill="background1" w:themeFillShade="F2"/>
          </w:tcPr>
          <w:p w14:paraId="1AA9CB74" w14:textId="1D8A4213" w:rsidR="000B1825" w:rsidRPr="000C5748" w:rsidRDefault="002225E3" w:rsidP="000A07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BM </w:t>
            </w:r>
            <w:r w:rsidR="00722942" w:rsidRPr="000C5748">
              <w:rPr>
                <w:rFonts w:ascii="Arial" w:hAnsi="Arial" w:cs="Arial"/>
                <w:sz w:val="20"/>
                <w:szCs w:val="20"/>
                <w:lang w:val="en-US"/>
              </w:rPr>
              <w:t>CD34 expression</w:t>
            </w: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on mononuclear </w:t>
            </w:r>
            <w:r w:rsidR="00722942" w:rsidRPr="000C5748">
              <w:rPr>
                <w:rFonts w:ascii="Arial" w:hAnsi="Arial" w:cs="Arial"/>
                <w:sz w:val="20"/>
                <w:szCs w:val="20"/>
                <w:lang w:val="en-US"/>
              </w:rPr>
              <w:t>cells, %</w:t>
            </w:r>
          </w:p>
          <w:p w14:paraId="4C518586" w14:textId="442D8127" w:rsidR="00722942" w:rsidRPr="000C5748" w:rsidRDefault="00722942" w:rsidP="000A07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Median</w:t>
            </w:r>
          </w:p>
          <w:p w14:paraId="17A15641" w14:textId="20C0977A" w:rsidR="00722942" w:rsidRPr="000C5748" w:rsidRDefault="00722942" w:rsidP="000A07F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5551EE07" w14:textId="77777777" w:rsidR="000B1825" w:rsidRPr="000C5748" w:rsidRDefault="000B1825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B0570E6" w14:textId="77777777" w:rsidR="00722942" w:rsidRPr="000C5748" w:rsidRDefault="00722942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1965156" w14:textId="77777777" w:rsidR="00722942" w:rsidRPr="000C5748" w:rsidRDefault="00722942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  <w:p w14:paraId="2376C9C4" w14:textId="63D32E1B" w:rsidR="00722942" w:rsidRPr="000C5748" w:rsidRDefault="00722942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0.2-97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379CB499" w14:textId="77777777" w:rsidR="000B1825" w:rsidRPr="000C5748" w:rsidRDefault="000B1825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F260DCC" w14:textId="77777777" w:rsidR="00722942" w:rsidRPr="000C5748" w:rsidRDefault="00722942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1EC495E" w14:textId="77777777" w:rsidR="00722942" w:rsidRPr="000C5748" w:rsidRDefault="00722942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  <w:p w14:paraId="1F2728FD" w14:textId="7981DD66" w:rsidR="00722942" w:rsidRPr="000C5748" w:rsidRDefault="00722942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0.2-90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66943F00" w14:textId="77777777" w:rsidR="000B1825" w:rsidRPr="000C5748" w:rsidRDefault="000B1825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7073DFB" w14:textId="77777777" w:rsidR="00722942" w:rsidRPr="000C5748" w:rsidRDefault="00722942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BE1A890" w14:textId="77777777" w:rsidR="00722942" w:rsidRPr="000C5748" w:rsidRDefault="00722942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  <w:p w14:paraId="3C5C4202" w14:textId="1AF4C71F" w:rsidR="00722942" w:rsidRPr="000C5748" w:rsidRDefault="00722942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0.2-97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A5D273C" w14:textId="624A45A9" w:rsidR="000B1825" w:rsidRPr="000C5748" w:rsidRDefault="00722942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.55</w:t>
            </w:r>
          </w:p>
        </w:tc>
      </w:tr>
      <w:tr w:rsidR="000B1825" w:rsidRPr="000C5748" w14:paraId="7A969653" w14:textId="77777777" w:rsidTr="00867F37">
        <w:tc>
          <w:tcPr>
            <w:tcW w:w="2988" w:type="dxa"/>
            <w:shd w:val="clear" w:color="auto" w:fill="D9D9D9" w:themeFill="background1" w:themeFillShade="D9"/>
          </w:tcPr>
          <w:p w14:paraId="17952956" w14:textId="5D646FEB" w:rsidR="000B1825" w:rsidRPr="000C5748" w:rsidRDefault="00722942" w:rsidP="000A07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D34-positive AML, n (%)</w:t>
            </w:r>
          </w:p>
          <w:p w14:paraId="79877A1C" w14:textId="6A0A2FD6" w:rsidR="00722942" w:rsidRPr="000C5748" w:rsidRDefault="00722942" w:rsidP="000A07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Absent</w:t>
            </w:r>
          </w:p>
          <w:p w14:paraId="61A7FBFD" w14:textId="32A22AF1" w:rsidR="00722942" w:rsidRPr="000C5748" w:rsidRDefault="00722942" w:rsidP="000A07F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Present</w:t>
            </w:r>
            <w:r w:rsidRPr="000C574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0" w:type="dxa"/>
            <w:gridSpan w:val="2"/>
            <w:shd w:val="clear" w:color="auto" w:fill="D9D9D9" w:themeFill="background1" w:themeFillShade="D9"/>
          </w:tcPr>
          <w:p w14:paraId="125631AD" w14:textId="77777777" w:rsidR="000B1825" w:rsidRPr="000C5748" w:rsidRDefault="000B1825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FBC8754" w14:textId="77777777" w:rsidR="00722942" w:rsidRPr="000C5748" w:rsidRDefault="00722942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  <w:p w14:paraId="047B087B" w14:textId="76DB3219" w:rsidR="00722942" w:rsidRPr="000C5748" w:rsidRDefault="00722942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521DEC95" w14:textId="77777777" w:rsidR="000B1825" w:rsidRPr="000C5748" w:rsidRDefault="000B1825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09E193" w14:textId="1BD3CBCD" w:rsidR="00722942" w:rsidRPr="000C5748" w:rsidRDefault="00722942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15 (41)</w:t>
            </w:r>
          </w:p>
          <w:p w14:paraId="7F011BEA" w14:textId="273E46E6" w:rsidR="00722942" w:rsidRPr="000C5748" w:rsidRDefault="00722942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22 (59)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002D76BD" w14:textId="77777777" w:rsidR="000B1825" w:rsidRPr="000C5748" w:rsidRDefault="000B1825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B30E0D7" w14:textId="584FD02C" w:rsidR="00722942" w:rsidRPr="000C5748" w:rsidRDefault="00722942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9 (50)</w:t>
            </w:r>
          </w:p>
          <w:p w14:paraId="6898D9EA" w14:textId="08F2116A" w:rsidR="00722942" w:rsidRPr="000C5748" w:rsidRDefault="00722942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9 (50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4AECD43A" w14:textId="4992B26D" w:rsidR="000B1825" w:rsidRPr="000C5748" w:rsidRDefault="00722942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.57</w:t>
            </w:r>
          </w:p>
        </w:tc>
      </w:tr>
      <w:tr w:rsidR="003076D7" w:rsidRPr="000C5748" w14:paraId="78207934" w14:textId="77777777" w:rsidTr="000A07FB">
        <w:tc>
          <w:tcPr>
            <w:tcW w:w="2988" w:type="dxa"/>
            <w:shd w:val="clear" w:color="auto" w:fill="F2F2F2" w:themeFill="background1" w:themeFillShade="F2"/>
          </w:tcPr>
          <w:p w14:paraId="10D6BC20" w14:textId="5C15A027" w:rsidR="003076D7" w:rsidRPr="000C5748" w:rsidRDefault="002225E3" w:rsidP="000A07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BM </w:t>
            </w:r>
            <w:r w:rsidR="003076D7" w:rsidRPr="000C5748">
              <w:rPr>
                <w:rFonts w:ascii="Arial" w:hAnsi="Arial" w:cs="Arial"/>
                <w:sz w:val="20"/>
                <w:szCs w:val="20"/>
                <w:lang w:val="en-US"/>
              </w:rPr>
              <w:t>CD34+/CD38- expression on mononuclear cells, %</w:t>
            </w:r>
          </w:p>
          <w:p w14:paraId="0F9CEB42" w14:textId="61A33FEB" w:rsidR="003076D7" w:rsidRPr="000C5748" w:rsidRDefault="003076D7" w:rsidP="000A07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Median</w:t>
            </w:r>
          </w:p>
          <w:p w14:paraId="4FB7DAC2" w14:textId="4ED80837" w:rsidR="003076D7" w:rsidRPr="000C5748" w:rsidRDefault="003076D7" w:rsidP="000A07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50C00AC2" w14:textId="77777777" w:rsidR="003076D7" w:rsidRPr="000C5748" w:rsidRDefault="003076D7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2699A14" w14:textId="77777777" w:rsidR="003076D7" w:rsidRPr="000C5748" w:rsidRDefault="003076D7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848D6CB" w14:textId="77777777" w:rsidR="003076D7" w:rsidRPr="000C5748" w:rsidRDefault="003076D7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5B501FD0" w14:textId="27FF5AE4" w:rsidR="003076D7" w:rsidRPr="000C5748" w:rsidRDefault="003076D7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0.0-63.0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0A4E94CE" w14:textId="77777777" w:rsidR="003076D7" w:rsidRPr="000C5748" w:rsidRDefault="003076D7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3AF4A41" w14:textId="77777777" w:rsidR="003076D7" w:rsidRPr="000C5748" w:rsidRDefault="003076D7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6C0418E" w14:textId="77777777" w:rsidR="003076D7" w:rsidRPr="000C5748" w:rsidRDefault="003076D7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  <w:p w14:paraId="2BE15883" w14:textId="34F9FA85" w:rsidR="003076D7" w:rsidRPr="000C5748" w:rsidRDefault="003076D7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0.0-63.0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750C8399" w14:textId="77777777" w:rsidR="003076D7" w:rsidRPr="000C5748" w:rsidRDefault="003076D7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C218920" w14:textId="77777777" w:rsidR="003076D7" w:rsidRPr="000C5748" w:rsidRDefault="003076D7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D969D44" w14:textId="77777777" w:rsidR="003076D7" w:rsidRPr="000C5748" w:rsidRDefault="003076D7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  <w:p w14:paraId="7F0D6D48" w14:textId="7DD0510B" w:rsidR="003076D7" w:rsidRPr="000C5748" w:rsidRDefault="003076D7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0-21.0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41265F3D" w14:textId="3BC21B4B" w:rsidR="003076D7" w:rsidRPr="000C5748" w:rsidRDefault="003076D7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.26</w:t>
            </w:r>
          </w:p>
        </w:tc>
      </w:tr>
      <w:tr w:rsidR="004272E9" w:rsidRPr="000C5748" w14:paraId="17B6A25A" w14:textId="77777777" w:rsidTr="000B1825">
        <w:tc>
          <w:tcPr>
            <w:tcW w:w="9648" w:type="dxa"/>
            <w:gridSpan w:val="6"/>
            <w:shd w:val="clear" w:color="auto" w:fill="A6A6A6" w:themeFill="background1" w:themeFillShade="A6"/>
          </w:tcPr>
          <w:p w14:paraId="70C5F386" w14:textId="061C114C" w:rsidR="003A12FB" w:rsidRPr="000C5748" w:rsidRDefault="003A12FB" w:rsidP="001573C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751C44BA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/>
                <w:sz w:val="20"/>
                <w:szCs w:val="20"/>
                <w:lang w:val="en-US"/>
              </w:rPr>
              <w:t>HSCT related information</w:t>
            </w:r>
          </w:p>
          <w:p w14:paraId="5885951F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8E7CE6" w:rsidRPr="000C5748" w14:paraId="773C3E59" w14:textId="77777777" w:rsidTr="00DF7609">
        <w:tc>
          <w:tcPr>
            <w:tcW w:w="30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EB905F" w14:textId="77777777" w:rsidR="008E7CE6" w:rsidRPr="000C5748" w:rsidRDefault="008E7CE6" w:rsidP="008E7C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Time from blood sampling to HSCT, days</w:t>
            </w:r>
          </w:p>
          <w:p w14:paraId="480E6BE5" w14:textId="77777777" w:rsidR="008E7CE6" w:rsidRPr="000C5748" w:rsidRDefault="008E7CE6" w:rsidP="008E7C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 median</w:t>
            </w:r>
          </w:p>
          <w:p w14:paraId="6C4E12CB" w14:textId="77777777" w:rsidR="008E7CE6" w:rsidRPr="000C5748" w:rsidRDefault="008E7CE6" w:rsidP="008E7C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 range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33F773" w14:textId="77777777" w:rsidR="008E7CE6" w:rsidRPr="000C5748" w:rsidRDefault="008E7CE6" w:rsidP="008E7CE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6A8BA71" w14:textId="77777777" w:rsidR="008E7CE6" w:rsidRPr="000C5748" w:rsidRDefault="008E7CE6" w:rsidP="008E7CE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05355B" w14:textId="77777777" w:rsidR="008E7CE6" w:rsidRPr="000C5748" w:rsidRDefault="008E7CE6" w:rsidP="008E7CE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6CDC8F4A" w14:textId="77777777" w:rsidR="008E7CE6" w:rsidRPr="000C5748" w:rsidRDefault="008E7CE6" w:rsidP="008E7CE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0-1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7202AA" w14:textId="77777777" w:rsidR="008E7CE6" w:rsidRPr="000C5748" w:rsidRDefault="008E7CE6" w:rsidP="008E7CE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DD2C79" w14:textId="77777777" w:rsidR="008E7CE6" w:rsidRPr="000C5748" w:rsidRDefault="008E7CE6" w:rsidP="008E7CE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3FFC2F9" w14:textId="77777777" w:rsidR="008E7CE6" w:rsidRPr="000C5748" w:rsidRDefault="008E7CE6" w:rsidP="008E7CE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75E799F4" w14:textId="77777777" w:rsidR="008E7CE6" w:rsidRPr="000C5748" w:rsidRDefault="008E7CE6" w:rsidP="008E7CE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2-1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0A1B21" w14:textId="77777777" w:rsidR="008E7CE6" w:rsidRPr="000C5748" w:rsidRDefault="008E7CE6" w:rsidP="008E7CE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BBF93A3" w14:textId="77777777" w:rsidR="008E7CE6" w:rsidRPr="000C5748" w:rsidRDefault="008E7CE6" w:rsidP="008E7CE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8F951A" w14:textId="77777777" w:rsidR="008E7CE6" w:rsidRPr="000C5748" w:rsidRDefault="008E7CE6" w:rsidP="008E7CE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5257EBD3" w14:textId="77777777" w:rsidR="008E7CE6" w:rsidRPr="000C5748" w:rsidRDefault="008E7CE6" w:rsidP="008E7CE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0-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FECE47" w14:textId="77777777" w:rsidR="008E7CE6" w:rsidRPr="000C5748" w:rsidRDefault="008E7CE6" w:rsidP="008E7C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.63</w:t>
            </w:r>
          </w:p>
        </w:tc>
      </w:tr>
      <w:tr w:rsidR="00DF7609" w:rsidRPr="000C5748" w14:paraId="35A497EF" w14:textId="77777777" w:rsidTr="00DF7609">
        <w:tc>
          <w:tcPr>
            <w:tcW w:w="3085" w:type="dxa"/>
            <w:gridSpan w:val="2"/>
            <w:shd w:val="clear" w:color="auto" w:fill="D9D9D9" w:themeFill="background1" w:themeFillShade="D9"/>
          </w:tcPr>
          <w:p w14:paraId="06657E2D" w14:textId="6D0D5138" w:rsidR="00DF7609" w:rsidRPr="000C5748" w:rsidRDefault="00DF7609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WBC at blood sampling, x 10</w:t>
            </w:r>
            <w:r w:rsidRPr="000C574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  <w:p w14:paraId="478DA449" w14:textId="6EE1CEF6" w:rsidR="00DF7609" w:rsidRPr="000C5748" w:rsidRDefault="00DF7609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median</w:t>
            </w:r>
          </w:p>
          <w:p w14:paraId="114B8990" w14:textId="20DA769B" w:rsidR="00DF7609" w:rsidRPr="000C5748" w:rsidRDefault="00DF7609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range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739FF5E5" w14:textId="77777777" w:rsidR="00DF7609" w:rsidRPr="000C5748" w:rsidRDefault="00DF7609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5AA93638" w14:textId="77777777" w:rsidR="00DF7609" w:rsidRPr="000C5748" w:rsidRDefault="00DF7609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  <w:p w14:paraId="19E90D77" w14:textId="018D2829" w:rsidR="00DF7609" w:rsidRPr="000C5748" w:rsidRDefault="00DF7609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0.4-10.6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1D73841C" w14:textId="77777777" w:rsidR="00DF7609" w:rsidRPr="000C5748" w:rsidRDefault="00DF7609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F4A5D3A" w14:textId="77777777" w:rsidR="00DF7609" w:rsidRPr="000C5748" w:rsidRDefault="00DF7609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4.2</w:t>
            </w:r>
          </w:p>
          <w:p w14:paraId="1CB651E5" w14:textId="676C6917" w:rsidR="00DF7609" w:rsidRPr="000C5748" w:rsidRDefault="00DF7609" w:rsidP="00DF760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0.4-10.6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45087517" w14:textId="77777777" w:rsidR="00DF7609" w:rsidRPr="000C5748" w:rsidRDefault="00DF7609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A2D973" w14:textId="77777777" w:rsidR="00DF7609" w:rsidRPr="000C5748" w:rsidRDefault="00DF7609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3.6</w:t>
            </w:r>
          </w:p>
          <w:p w14:paraId="1970727E" w14:textId="177CCC33" w:rsidR="00DF7609" w:rsidRPr="000C5748" w:rsidRDefault="00DF7609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0.5-8.9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9E51D60" w14:textId="29B27594" w:rsidR="00DF7609" w:rsidRPr="000C5748" w:rsidRDefault="00DF7609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.31</w:t>
            </w:r>
          </w:p>
        </w:tc>
      </w:tr>
      <w:tr w:rsidR="004272E9" w:rsidRPr="000C5748" w14:paraId="7970A991" w14:textId="77777777" w:rsidTr="00867F37">
        <w:tc>
          <w:tcPr>
            <w:tcW w:w="3085" w:type="dxa"/>
            <w:gridSpan w:val="2"/>
            <w:shd w:val="clear" w:color="auto" w:fill="F2F2F2" w:themeFill="background1" w:themeFillShade="F2"/>
          </w:tcPr>
          <w:p w14:paraId="17D7AC76" w14:textId="7AB4068E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Remission at HSCT, n (%)</w:t>
            </w:r>
          </w:p>
          <w:p w14:paraId="47FFE8D5" w14:textId="77777777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CR1</w:t>
            </w:r>
          </w:p>
          <w:p w14:paraId="19E00C94" w14:textId="77777777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CR2</w:t>
            </w:r>
          </w:p>
          <w:p w14:paraId="3F941589" w14:textId="56A1AF02" w:rsidR="000A07FB" w:rsidRPr="000C5748" w:rsidRDefault="000A07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CRi</w:t>
            </w:r>
            <w:proofErr w:type="spellEnd"/>
          </w:p>
        </w:tc>
        <w:tc>
          <w:tcPr>
            <w:tcW w:w="1163" w:type="dxa"/>
            <w:shd w:val="clear" w:color="auto" w:fill="F2F2F2" w:themeFill="background1" w:themeFillShade="F2"/>
          </w:tcPr>
          <w:p w14:paraId="32808120" w14:textId="77777777" w:rsidR="000A07FB" w:rsidRPr="000C5748" w:rsidRDefault="000A07FB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06E66F49" w14:textId="77777777" w:rsidR="000A07FB" w:rsidRPr="000C5748" w:rsidRDefault="000A07FB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49</w:t>
            </w:r>
          </w:p>
          <w:p w14:paraId="5281F34C" w14:textId="77777777" w:rsidR="000A07FB" w:rsidRPr="000C5748" w:rsidRDefault="000A07FB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19</w:t>
            </w:r>
          </w:p>
          <w:p w14:paraId="31A40434" w14:textId="1E240163" w:rsidR="000A07FB" w:rsidRPr="000C5748" w:rsidRDefault="001B218B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52E48B1B" w14:textId="77777777" w:rsidR="000A07FB" w:rsidRPr="000C5748" w:rsidRDefault="000A07FB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4B9700A" w14:textId="06313921" w:rsidR="000A07FB" w:rsidRPr="000C5748" w:rsidRDefault="000A07FB" w:rsidP="000A07FB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34 (56)</w:t>
            </w:r>
          </w:p>
          <w:p w14:paraId="790BF251" w14:textId="29694E54" w:rsidR="000A07FB" w:rsidRPr="000C5748" w:rsidRDefault="000A07FB" w:rsidP="000A07FB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16 (26)</w:t>
            </w:r>
          </w:p>
          <w:p w14:paraId="081D23F0" w14:textId="4B07250B" w:rsidR="003A12FB" w:rsidRPr="000C5748" w:rsidRDefault="001B218B" w:rsidP="000A07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11 (18</w:t>
            </w:r>
            <w:r w:rsidR="000A07FB"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60F86555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CBA2E5A" w14:textId="2A906D06" w:rsidR="003A12FB" w:rsidRPr="000C5748" w:rsidRDefault="000A07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15 (71)</w:t>
            </w:r>
          </w:p>
          <w:p w14:paraId="14242CDB" w14:textId="01B33715" w:rsidR="000A07FB" w:rsidRPr="000C5748" w:rsidRDefault="000A07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3 (14)</w:t>
            </w:r>
          </w:p>
          <w:p w14:paraId="244401FF" w14:textId="5354C112" w:rsidR="000A07FB" w:rsidRPr="000C5748" w:rsidRDefault="000A07FB" w:rsidP="001573C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3 (14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600D4DDB" w14:textId="4F425273" w:rsidR="003A12FB" w:rsidRPr="000C5748" w:rsidRDefault="003A20AF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.49</w:t>
            </w:r>
          </w:p>
        </w:tc>
      </w:tr>
      <w:tr w:rsidR="004272E9" w:rsidRPr="000C5748" w14:paraId="1C56C0F9" w14:textId="77777777" w:rsidTr="00867F37">
        <w:tc>
          <w:tcPr>
            <w:tcW w:w="3085" w:type="dxa"/>
            <w:gridSpan w:val="2"/>
            <w:shd w:val="clear" w:color="auto" w:fill="D9D9D9" w:themeFill="background1" w:themeFillShade="D9"/>
          </w:tcPr>
          <w:p w14:paraId="722605CD" w14:textId="6A61C265" w:rsidR="003A12FB" w:rsidRPr="000C5748" w:rsidRDefault="003643CC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HLA Antigen</w:t>
            </w:r>
            <w:r w:rsidR="003A12FB" w:rsidRPr="000C5748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  <w:p w14:paraId="37B9797E" w14:textId="77777777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Match </w:t>
            </w:r>
          </w:p>
          <w:p w14:paraId="61769F87" w14:textId="77777777" w:rsidR="003A12FB" w:rsidRPr="000C5748" w:rsidRDefault="003A12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Mismatch 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1ED2E632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4C92332" w14:textId="77777777" w:rsidR="003A12FB" w:rsidRPr="000C5748" w:rsidRDefault="003A20AF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58</w:t>
            </w:r>
          </w:p>
          <w:p w14:paraId="74E8E86F" w14:textId="43582628" w:rsidR="003A20AF" w:rsidRPr="000C5748" w:rsidRDefault="003A20AF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438034CD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7F687F48" w14:textId="29DAEED8" w:rsidR="00B55269" w:rsidRPr="000C5748" w:rsidRDefault="003A20AF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42 (69)</w:t>
            </w:r>
          </w:p>
          <w:p w14:paraId="5F02943B" w14:textId="4F099D86" w:rsidR="003A20AF" w:rsidRPr="000C5748" w:rsidRDefault="003A20AF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19 (31)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00FD84B6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602D699" w14:textId="3EECFB57" w:rsidR="003A20AF" w:rsidRPr="000C5748" w:rsidRDefault="003A20AF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16 (76)</w:t>
            </w:r>
          </w:p>
          <w:p w14:paraId="564D8450" w14:textId="24731465" w:rsidR="003A12FB" w:rsidRPr="000C5748" w:rsidRDefault="003A20AF" w:rsidP="003A20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5 (24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6D9CB3C" w14:textId="20D7125B" w:rsidR="003A12FB" w:rsidRPr="000C5748" w:rsidRDefault="003A20AF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.59</w:t>
            </w:r>
          </w:p>
        </w:tc>
      </w:tr>
      <w:tr w:rsidR="004272E9" w:rsidRPr="000C5748" w14:paraId="30A34FCF" w14:textId="77777777" w:rsidTr="00867F37">
        <w:tc>
          <w:tcPr>
            <w:tcW w:w="3085" w:type="dxa"/>
            <w:gridSpan w:val="2"/>
            <w:shd w:val="clear" w:color="auto" w:fill="F2F2F2" w:themeFill="background1" w:themeFillShade="F2"/>
          </w:tcPr>
          <w:p w14:paraId="4735D3D1" w14:textId="01798AED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Donor, n (%)</w:t>
            </w:r>
          </w:p>
          <w:p w14:paraId="770BDE13" w14:textId="77777777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Related</w:t>
            </w:r>
          </w:p>
          <w:p w14:paraId="1D538759" w14:textId="77777777" w:rsidR="003A12FB" w:rsidRPr="000C5748" w:rsidRDefault="003A12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Unrelated </w:t>
            </w:r>
          </w:p>
        </w:tc>
        <w:tc>
          <w:tcPr>
            <w:tcW w:w="1163" w:type="dxa"/>
            <w:shd w:val="clear" w:color="auto" w:fill="F2F2F2" w:themeFill="background1" w:themeFillShade="F2"/>
          </w:tcPr>
          <w:p w14:paraId="287C3255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859FC50" w14:textId="77777777" w:rsidR="003A12FB" w:rsidRPr="000C5748" w:rsidRDefault="003A20AF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  <w:p w14:paraId="046DAF54" w14:textId="55628EB8" w:rsidR="003A20AF" w:rsidRPr="000C5748" w:rsidRDefault="003A20AF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7EEBCB88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D86F88E" w14:textId="02C94395" w:rsidR="003A12FB" w:rsidRPr="000C5748" w:rsidRDefault="003A20AF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9 (15)</w:t>
            </w:r>
          </w:p>
          <w:p w14:paraId="189835DB" w14:textId="6A2D621E" w:rsidR="003A20AF" w:rsidRPr="000C5748" w:rsidRDefault="003A20AF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52 (85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2256DD30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5CE24D" w14:textId="5DAACA2A" w:rsidR="003A20AF" w:rsidRPr="000C5748" w:rsidRDefault="003A20AF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2 (10)</w:t>
            </w:r>
          </w:p>
          <w:p w14:paraId="64DF7F27" w14:textId="0E9039A5" w:rsidR="003A12FB" w:rsidRPr="000C5748" w:rsidRDefault="003A20AF" w:rsidP="003A20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19 (90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6D1DF094" w14:textId="176544E4" w:rsidR="003A12FB" w:rsidRPr="000C5748" w:rsidRDefault="003A20AF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.14</w:t>
            </w:r>
          </w:p>
        </w:tc>
      </w:tr>
      <w:tr w:rsidR="004272E9" w:rsidRPr="000C5748" w14:paraId="6BE9C973" w14:textId="77777777" w:rsidTr="00867F37">
        <w:tc>
          <w:tcPr>
            <w:tcW w:w="3085" w:type="dxa"/>
            <w:gridSpan w:val="2"/>
            <w:shd w:val="clear" w:color="auto" w:fill="D9D9D9" w:themeFill="background1" w:themeFillShade="D9"/>
          </w:tcPr>
          <w:p w14:paraId="04397D5D" w14:textId="148127EA" w:rsidR="003A12FB" w:rsidRPr="000C5748" w:rsidRDefault="003A20AF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="003A12FB" w:rsidRPr="000C5748">
              <w:rPr>
                <w:rFonts w:ascii="Arial" w:hAnsi="Arial" w:cs="Arial"/>
                <w:sz w:val="20"/>
                <w:szCs w:val="20"/>
                <w:lang w:val="en-US"/>
              </w:rPr>
              <w:t>onor</w:t>
            </w: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sex</w:t>
            </w:r>
            <w:r w:rsidR="003A12FB" w:rsidRPr="000C5748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  <w:p w14:paraId="2C8AFF00" w14:textId="2D63E8E3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3A20AF" w:rsidRPr="000C5748">
              <w:rPr>
                <w:rFonts w:ascii="Arial" w:hAnsi="Arial" w:cs="Arial"/>
                <w:sz w:val="20"/>
                <w:szCs w:val="20"/>
                <w:lang w:val="en-US"/>
              </w:rPr>
              <w:t>No female into male</w:t>
            </w:r>
          </w:p>
          <w:p w14:paraId="6B656EE6" w14:textId="58D0A150" w:rsidR="003A12FB" w:rsidRPr="000C5748" w:rsidRDefault="003A20AF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Female into male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2D5C6DD5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A1FBE19" w14:textId="77777777" w:rsidR="003A12FB" w:rsidRPr="000C5748" w:rsidRDefault="003A20AF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  <w:p w14:paraId="4C735E16" w14:textId="5073717D" w:rsidR="003A20AF" w:rsidRPr="000C5748" w:rsidRDefault="003A20AF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7FA388BE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4991DDD" w14:textId="6D8B35FF" w:rsidR="003A20AF" w:rsidRPr="000C5748" w:rsidRDefault="003A20AF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51 (84)</w:t>
            </w:r>
          </w:p>
          <w:p w14:paraId="60CA4C83" w14:textId="069C11AE" w:rsidR="003A20AF" w:rsidRPr="000C5748" w:rsidRDefault="003A20AF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10 (16)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4BE62BD9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7DBF1B" w14:textId="2D3C7DEB" w:rsidR="003A20AF" w:rsidRPr="000C5748" w:rsidRDefault="003A20AF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19 (90)</w:t>
            </w:r>
          </w:p>
          <w:p w14:paraId="4FCD6F83" w14:textId="6014C9C6" w:rsidR="003A12FB" w:rsidRPr="000C5748" w:rsidRDefault="003A20AF" w:rsidP="003A20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2 (10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73BCB0F" w14:textId="19F8B480" w:rsidR="003A20AF" w:rsidRPr="000C5748" w:rsidRDefault="003A20AF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.72</w:t>
            </w:r>
          </w:p>
          <w:p w14:paraId="63F97B51" w14:textId="77777777" w:rsidR="003A12FB" w:rsidRPr="000C5748" w:rsidRDefault="003A12FB" w:rsidP="003A20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272E9" w:rsidRPr="000C5748" w14:paraId="315EE29F" w14:textId="77777777" w:rsidTr="00867F37">
        <w:tc>
          <w:tcPr>
            <w:tcW w:w="3085" w:type="dxa"/>
            <w:gridSpan w:val="2"/>
            <w:shd w:val="clear" w:color="auto" w:fill="F2F2F2" w:themeFill="background1" w:themeFillShade="F2"/>
          </w:tcPr>
          <w:p w14:paraId="02E23A2A" w14:textId="35C32BD5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aGvHD</w:t>
            </w:r>
            <w:proofErr w:type="spellEnd"/>
            <w:proofErr w:type="gramEnd"/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  <w:p w14:paraId="3BDE1AA0" w14:textId="77777777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Absent </w:t>
            </w:r>
          </w:p>
          <w:p w14:paraId="52B03CE6" w14:textId="77777777" w:rsidR="003A12FB" w:rsidRPr="000C5748" w:rsidRDefault="003A12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Present </w:t>
            </w:r>
          </w:p>
        </w:tc>
        <w:tc>
          <w:tcPr>
            <w:tcW w:w="1163" w:type="dxa"/>
            <w:shd w:val="clear" w:color="auto" w:fill="F2F2F2" w:themeFill="background1" w:themeFillShade="F2"/>
          </w:tcPr>
          <w:p w14:paraId="4E1D2D0E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A2B159" w14:textId="77777777" w:rsidR="003A12FB" w:rsidRPr="000C5748" w:rsidRDefault="003A20AF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  <w:p w14:paraId="183BA553" w14:textId="73DAA509" w:rsidR="003A20AF" w:rsidRPr="000C5748" w:rsidRDefault="003A20AF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434230F3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B278D28" w14:textId="018F2692" w:rsidR="003A12FB" w:rsidRPr="000C5748" w:rsidRDefault="003A20AF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31 (66)</w:t>
            </w:r>
          </w:p>
          <w:p w14:paraId="4B08F6F4" w14:textId="084BC335" w:rsidR="003A20AF" w:rsidRPr="000C5748" w:rsidRDefault="003A20AF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16 (34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31F6D764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9DA6DB" w14:textId="3968C007" w:rsidR="003A20AF" w:rsidRPr="000C5748" w:rsidRDefault="003A20AF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11 (55)</w:t>
            </w:r>
          </w:p>
          <w:p w14:paraId="761C14B0" w14:textId="59A6AD1C" w:rsidR="003A12FB" w:rsidRPr="000C5748" w:rsidRDefault="003A20AF" w:rsidP="003A20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9 (45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E52965B" w14:textId="5FE81642" w:rsidR="003A12FB" w:rsidRPr="000C5748" w:rsidRDefault="003A20AF" w:rsidP="001573C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.42</w:t>
            </w:r>
          </w:p>
        </w:tc>
      </w:tr>
      <w:tr w:rsidR="004272E9" w:rsidRPr="000C5748" w14:paraId="13D4764F" w14:textId="77777777" w:rsidTr="00867F37">
        <w:tc>
          <w:tcPr>
            <w:tcW w:w="3085" w:type="dxa"/>
            <w:gridSpan w:val="2"/>
            <w:shd w:val="clear" w:color="auto" w:fill="D9D9D9" w:themeFill="background1" w:themeFillShade="D9"/>
          </w:tcPr>
          <w:p w14:paraId="2028C521" w14:textId="6D03F4A0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cGvHD</w:t>
            </w:r>
            <w:proofErr w:type="spellEnd"/>
            <w:proofErr w:type="gramEnd"/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  <w:p w14:paraId="571F54E2" w14:textId="77777777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Absent</w:t>
            </w:r>
          </w:p>
          <w:p w14:paraId="68085065" w14:textId="77777777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Limited</w:t>
            </w:r>
          </w:p>
          <w:p w14:paraId="22011AEB" w14:textId="77777777" w:rsidR="003A12FB" w:rsidRPr="000C5748" w:rsidRDefault="003A12FB" w:rsidP="007947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 xml:space="preserve">   Extended 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14:paraId="1F727640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E952A02" w14:textId="77777777" w:rsidR="003A20AF" w:rsidRPr="000C5748" w:rsidRDefault="003A20AF" w:rsidP="003A20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  <w:p w14:paraId="241212DC" w14:textId="77777777" w:rsidR="003A20AF" w:rsidRPr="000C5748" w:rsidRDefault="003A20AF" w:rsidP="003A20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5CDBC893" w14:textId="096FF178" w:rsidR="003A20AF" w:rsidRPr="000C5748" w:rsidRDefault="003A20AF" w:rsidP="003A20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76AA9D05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337B047" w14:textId="3E33439D" w:rsidR="003A12FB" w:rsidRPr="000C5748" w:rsidRDefault="003A20AF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12 (30)</w:t>
            </w:r>
          </w:p>
          <w:p w14:paraId="057B7577" w14:textId="3321B864" w:rsidR="003A20AF" w:rsidRPr="000C5748" w:rsidRDefault="003A20AF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7 (18)</w:t>
            </w:r>
          </w:p>
          <w:p w14:paraId="4F8CCF15" w14:textId="37708CAF" w:rsidR="003A20AF" w:rsidRPr="000C5748" w:rsidRDefault="003A20AF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21 (53)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67F13982" w14:textId="77777777" w:rsidR="003A12FB" w:rsidRPr="000C5748" w:rsidRDefault="003A12FB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8F391B1" w14:textId="78570C2D" w:rsidR="003A12FB" w:rsidRPr="000C5748" w:rsidRDefault="003A20AF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2 (18)</w:t>
            </w:r>
          </w:p>
          <w:p w14:paraId="0269ED96" w14:textId="44C94415" w:rsidR="003A20AF" w:rsidRPr="000C5748" w:rsidRDefault="003A20AF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1 (9)</w:t>
            </w:r>
          </w:p>
          <w:p w14:paraId="3C3E6B01" w14:textId="21ED4055" w:rsidR="003A20AF" w:rsidRPr="000C5748" w:rsidRDefault="003A20AF" w:rsidP="001573C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sz w:val="20"/>
                <w:szCs w:val="20"/>
                <w:lang w:val="en-US"/>
              </w:rPr>
              <w:t>8 (73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419BDF5B" w14:textId="00641B57" w:rsidR="003A12FB" w:rsidRPr="000C5748" w:rsidRDefault="003A20AF" w:rsidP="001573C5">
            <w:pPr>
              <w:jc w:val="center"/>
              <w:rPr>
                <w:rFonts w:ascii="Arial" w:hAnsi="Arial" w:cs="Arial"/>
                <w:bCs/>
                <w:color w:val="A6A6A6" w:themeColor="background1" w:themeShade="A6"/>
                <w:sz w:val="20"/>
                <w:szCs w:val="20"/>
                <w:lang w:val="en-US"/>
              </w:rPr>
            </w:pPr>
            <w:r w:rsidRPr="000C5748">
              <w:rPr>
                <w:rFonts w:ascii="Arial" w:hAnsi="Arial" w:cs="Arial"/>
                <w:bCs/>
                <w:sz w:val="20"/>
                <w:szCs w:val="20"/>
                <w:lang w:val="en-US"/>
              </w:rPr>
              <w:t>.57</w:t>
            </w:r>
          </w:p>
        </w:tc>
      </w:tr>
    </w:tbl>
    <w:p w14:paraId="680DD70D" w14:textId="646A3ED6" w:rsidR="003A12FB" w:rsidRPr="000C5748" w:rsidRDefault="003A12FB" w:rsidP="003363BE">
      <w:pPr>
        <w:widowControl w:val="0"/>
        <w:autoSpaceDE w:val="0"/>
        <w:autoSpaceDN w:val="0"/>
        <w:adjustRightInd w:val="0"/>
        <w:spacing w:after="240"/>
        <w:jc w:val="both"/>
        <w:rPr>
          <w:rFonts w:ascii="Arial" w:hAnsi="Arial" w:cs="Arial"/>
          <w:color w:val="A6A6A6" w:themeColor="background1" w:themeShade="A6"/>
          <w:sz w:val="16"/>
          <w:szCs w:val="16"/>
          <w:lang w:val="en-US"/>
        </w:rPr>
      </w:pPr>
    </w:p>
    <w:p w14:paraId="22E02949" w14:textId="77777777" w:rsidR="00744FB2" w:rsidRDefault="003A12FB" w:rsidP="0066602B">
      <w:pPr>
        <w:widowControl w:val="0"/>
        <w:autoSpaceDE w:val="0"/>
        <w:autoSpaceDN w:val="0"/>
        <w:adjustRightInd w:val="0"/>
        <w:spacing w:after="240"/>
        <w:jc w:val="both"/>
        <w:rPr>
          <w:rFonts w:ascii="Arial" w:hAnsi="Arial" w:cs="Arial"/>
          <w:i/>
          <w:sz w:val="20"/>
          <w:szCs w:val="20"/>
          <w:lang w:val="en-US"/>
        </w:rPr>
      </w:pPr>
      <w:proofErr w:type="spellStart"/>
      <w:r w:rsidRPr="000C5748">
        <w:rPr>
          <w:rFonts w:ascii="Arial" w:eastAsia="MS Minngs" w:hAnsi="Arial" w:cs="Arial"/>
          <w:i/>
          <w:sz w:val="20"/>
          <w:szCs w:val="20"/>
          <w:lang w:val="en-US"/>
        </w:rPr>
        <w:lastRenderedPageBreak/>
        <w:t>aGvHD</w:t>
      </w:r>
      <w:proofErr w:type="spellEnd"/>
      <w:r w:rsidR="00335C54" w:rsidRPr="000C5748">
        <w:rPr>
          <w:rFonts w:ascii="Arial" w:eastAsia="MS Minngs" w:hAnsi="Arial" w:cs="Arial"/>
          <w:i/>
          <w:sz w:val="20"/>
          <w:szCs w:val="20"/>
          <w:lang w:val="en-US"/>
        </w:rPr>
        <w:t>,</w:t>
      </w:r>
      <w:r w:rsidRPr="000C5748">
        <w:rPr>
          <w:rFonts w:ascii="Arial" w:eastAsia="MS Minngs" w:hAnsi="Arial" w:cs="Arial"/>
          <w:i/>
          <w:sz w:val="20"/>
          <w:szCs w:val="20"/>
          <w:lang w:val="en-US"/>
        </w:rPr>
        <w:t xml:space="preserve"> acute graft-versus-host disease; </w:t>
      </w:r>
      <w:r w:rsidR="002225E3" w:rsidRPr="000C5748">
        <w:rPr>
          <w:rFonts w:ascii="Arial" w:eastAsia="MS Minngs" w:hAnsi="Arial" w:cs="Arial"/>
          <w:i/>
          <w:sz w:val="20"/>
          <w:szCs w:val="20"/>
          <w:lang w:val="en-US"/>
        </w:rPr>
        <w:t xml:space="preserve">BM, bone marrow; </w:t>
      </w:r>
      <w:r w:rsidR="00282DAE">
        <w:rPr>
          <w:rFonts w:ascii="Arial" w:eastAsia="MS Minngs" w:hAnsi="Arial" w:cs="Arial"/>
          <w:i/>
          <w:sz w:val="20"/>
          <w:szCs w:val="20"/>
          <w:lang w:val="en-US"/>
        </w:rPr>
        <w:t xml:space="preserve">CBF, core binding factor; </w:t>
      </w:r>
      <w:proofErr w:type="spellStart"/>
      <w:r w:rsidRPr="000C5748">
        <w:rPr>
          <w:rFonts w:ascii="Arial" w:eastAsia="MS Minngs" w:hAnsi="Arial" w:cs="Arial"/>
          <w:i/>
          <w:sz w:val="20"/>
          <w:szCs w:val="20"/>
          <w:lang w:val="en-US"/>
        </w:rPr>
        <w:t>cGvHD</w:t>
      </w:r>
      <w:proofErr w:type="spellEnd"/>
      <w:r w:rsidRPr="000C5748">
        <w:rPr>
          <w:rFonts w:ascii="Arial" w:eastAsia="MS Minngs" w:hAnsi="Arial" w:cs="Arial"/>
          <w:i/>
          <w:sz w:val="20"/>
          <w:szCs w:val="20"/>
          <w:lang w:val="en-US"/>
        </w:rPr>
        <w:t>, chronic graft-versus-host disease; CR, complete remission;</w:t>
      </w:r>
      <w:r w:rsidR="003A20AF" w:rsidRPr="000C5748">
        <w:rPr>
          <w:rFonts w:ascii="Arial" w:eastAsia="MS Minngs" w:hAnsi="Arial" w:cs="Arial"/>
          <w:i/>
          <w:sz w:val="20"/>
          <w:szCs w:val="20"/>
          <w:lang w:val="en-US"/>
        </w:rPr>
        <w:t xml:space="preserve"> </w:t>
      </w:r>
      <w:proofErr w:type="spellStart"/>
      <w:r w:rsidR="003A20AF" w:rsidRPr="000C5748">
        <w:rPr>
          <w:rFonts w:ascii="Arial" w:eastAsia="MS Minngs" w:hAnsi="Arial" w:cs="Arial"/>
          <w:i/>
          <w:sz w:val="20"/>
          <w:szCs w:val="20"/>
          <w:lang w:val="en-US"/>
        </w:rPr>
        <w:t>CRi</w:t>
      </w:r>
      <w:proofErr w:type="spellEnd"/>
      <w:r w:rsidR="003A20AF" w:rsidRPr="000C5748">
        <w:rPr>
          <w:rFonts w:ascii="Arial" w:eastAsia="MS Minngs" w:hAnsi="Arial" w:cs="Arial"/>
          <w:i/>
          <w:sz w:val="20"/>
          <w:szCs w:val="20"/>
          <w:lang w:val="en-US"/>
        </w:rPr>
        <w:t>, CR with incomplete peripheral recovery;</w:t>
      </w:r>
      <w:r w:rsidRPr="000C5748">
        <w:rPr>
          <w:rFonts w:ascii="Arial" w:eastAsia="MS Minngs" w:hAnsi="Arial" w:cs="Arial"/>
          <w:i/>
          <w:sz w:val="20"/>
          <w:szCs w:val="20"/>
          <w:lang w:val="en-US"/>
        </w:rPr>
        <w:t xml:space="preserve"> </w:t>
      </w:r>
      <w:r w:rsidRPr="000C5748">
        <w:rPr>
          <w:rFonts w:ascii="Arial" w:hAnsi="Arial" w:cs="Arial"/>
          <w:i/>
          <w:sz w:val="20"/>
          <w:szCs w:val="20"/>
          <w:lang w:val="en-US"/>
        </w:rPr>
        <w:t xml:space="preserve">FLT3-TKD, tyrosine kinase domain mutation in the </w:t>
      </w:r>
      <w:r w:rsidR="009178B3" w:rsidRPr="000C5748">
        <w:rPr>
          <w:rFonts w:ascii="Arial" w:hAnsi="Arial" w:cs="Arial"/>
          <w:i/>
          <w:sz w:val="20"/>
          <w:szCs w:val="20"/>
          <w:lang w:val="en-US"/>
        </w:rPr>
        <w:t>FLT3 gene;</w:t>
      </w:r>
      <w:r w:rsidR="00295AF0" w:rsidRPr="000C5748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3643CC" w:rsidRPr="000C5748">
        <w:rPr>
          <w:rFonts w:ascii="Arial" w:hAnsi="Arial" w:cs="Arial"/>
          <w:i/>
          <w:sz w:val="20"/>
          <w:szCs w:val="20"/>
          <w:lang w:val="en-US"/>
        </w:rPr>
        <w:t xml:space="preserve">HLA, human leukocyte antigen; </w:t>
      </w:r>
      <w:r w:rsidR="00295AF0" w:rsidRPr="000C5748">
        <w:rPr>
          <w:rFonts w:ascii="Arial" w:hAnsi="Arial" w:cs="Arial"/>
          <w:i/>
          <w:sz w:val="20"/>
          <w:szCs w:val="20"/>
          <w:lang w:val="en-US"/>
        </w:rPr>
        <w:t>HSCT,</w:t>
      </w:r>
      <w:r w:rsidR="00293AE6" w:rsidRPr="000C5748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295AF0" w:rsidRPr="000C5748">
        <w:rPr>
          <w:rFonts w:ascii="Arial" w:hAnsi="Arial" w:cs="Arial"/>
          <w:i/>
          <w:sz w:val="20"/>
          <w:szCs w:val="20"/>
          <w:lang w:val="en-US"/>
        </w:rPr>
        <w:t>allogeneic hematopoietic stem cell transplantation; WBC, white blood count</w:t>
      </w:r>
      <w:r w:rsidR="002323B8" w:rsidRPr="000C5748">
        <w:rPr>
          <w:rFonts w:ascii="Arial" w:hAnsi="Arial" w:cs="Arial"/>
          <w:i/>
          <w:sz w:val="20"/>
          <w:szCs w:val="20"/>
          <w:lang w:val="en-US"/>
        </w:rPr>
        <w:t>.</w:t>
      </w:r>
    </w:p>
    <w:p w14:paraId="69C03399" w14:textId="77961CDF" w:rsidR="00316FA9" w:rsidRPr="003601A0" w:rsidRDefault="00316FA9" w:rsidP="007F6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sectPr w:rsidR="00316FA9" w:rsidRPr="003601A0" w:rsidSect="007F6F6F">
      <w:headerReference w:type="even" r:id="rId9"/>
      <w:footerReference w:type="even" r:id="rId10"/>
      <w:footerReference w:type="default" r:id="rId11"/>
      <w:pgSz w:w="16840" w:h="11900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7DF87B" w14:textId="77777777" w:rsidR="00AF1E63" w:rsidRDefault="00AF1E63" w:rsidP="00A46513">
      <w:r>
        <w:separator/>
      </w:r>
    </w:p>
  </w:endnote>
  <w:endnote w:type="continuationSeparator" w:id="0">
    <w:p w14:paraId="42EACFDA" w14:textId="77777777" w:rsidR="00AF1E63" w:rsidRDefault="00AF1E63" w:rsidP="00A46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68C832" w14:textId="77777777" w:rsidR="00B04CC2" w:rsidRDefault="00B04CC2" w:rsidP="00A4651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ED4FDAE" w14:textId="77777777" w:rsidR="00B04CC2" w:rsidRDefault="00B04CC2" w:rsidP="00CC548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4A780D" w14:textId="77777777" w:rsidR="00B04CC2" w:rsidRDefault="00B04CC2" w:rsidP="00852C9A">
    <w:pPr>
      <w:pStyle w:val="Footer"/>
      <w:framePr w:wrap="around" w:vAnchor="text" w:hAnchor="page" w:x="10778" w:y="-29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E3D83">
      <w:rPr>
        <w:rStyle w:val="PageNumber"/>
        <w:noProof/>
      </w:rPr>
      <w:t>1</w:t>
    </w:r>
    <w:r>
      <w:rPr>
        <w:rStyle w:val="PageNumber"/>
      </w:rPr>
      <w:fldChar w:fldCharType="end"/>
    </w:r>
  </w:p>
  <w:p w14:paraId="1EEC4D56" w14:textId="77777777" w:rsidR="00B04CC2" w:rsidRDefault="00B04CC2" w:rsidP="00A465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5A9140" w14:textId="77777777" w:rsidR="00AF1E63" w:rsidRDefault="00AF1E63" w:rsidP="00A46513">
      <w:r>
        <w:separator/>
      </w:r>
    </w:p>
  </w:footnote>
  <w:footnote w:type="continuationSeparator" w:id="0">
    <w:p w14:paraId="256697C2" w14:textId="77777777" w:rsidR="00AF1E63" w:rsidRDefault="00AF1E63" w:rsidP="00A4651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pPr w:leftFromText="187" w:rightFromText="187" w:bottomFromText="200" w:vertAnchor="text" w:tblpY="1"/>
      <w:tblW w:w="4937" w:type="pct"/>
      <w:tblLook w:val="00A0" w:firstRow="1" w:lastRow="0" w:firstColumn="1" w:lastColumn="0" w:noHBand="0" w:noVBand="0"/>
    </w:tblPr>
    <w:tblGrid>
      <w:gridCol w:w="6272"/>
      <w:gridCol w:w="2095"/>
      <w:gridCol w:w="5954"/>
    </w:tblGrid>
    <w:tr w:rsidR="00B04CC2" w:rsidRPr="008E0D90" w14:paraId="510570BF" w14:textId="77777777" w:rsidTr="00A46513">
      <w:trPr>
        <w:trHeight w:val="151"/>
      </w:trPr>
      <w:tc>
        <w:tcPr>
          <w:tcW w:w="2389" w:type="pct"/>
          <w:tcBorders>
            <w:top w:val="nil"/>
            <w:left w:val="nil"/>
            <w:bottom w:val="single" w:sz="4" w:space="0" w:color="4F81BD"/>
            <w:right w:val="nil"/>
          </w:tcBorders>
        </w:tcPr>
        <w:p w14:paraId="18B95AE8" w14:textId="77777777" w:rsidR="00B04CC2" w:rsidRPr="004555EA" w:rsidRDefault="00B04CC2">
          <w:pPr>
            <w:pStyle w:val="Header"/>
            <w:spacing w:line="276" w:lineRule="auto"/>
            <w:rPr>
              <w:rFonts w:eastAsia="MS ????"/>
              <w:b/>
              <w:bCs/>
              <w:color w:val="4F81BD"/>
              <w:sz w:val="22"/>
              <w:szCs w:val="22"/>
            </w:rPr>
          </w:pPr>
        </w:p>
      </w:tc>
      <w:tc>
        <w:tcPr>
          <w:tcW w:w="333" w:type="pct"/>
          <w:vMerge w:val="restart"/>
          <w:noWrap/>
          <w:vAlign w:val="center"/>
        </w:tcPr>
        <w:p w14:paraId="19E132FA" w14:textId="77777777" w:rsidR="00B04CC2" w:rsidRPr="009073FD" w:rsidRDefault="00B04CC2">
          <w:pPr>
            <w:pStyle w:val="NoSpacing"/>
            <w:rPr>
              <w:rFonts w:ascii="Cambria" w:hAnsi="Cambria"/>
              <w:color w:val="4F81BD"/>
              <w:szCs w:val="20"/>
            </w:rPr>
          </w:pPr>
          <w:r w:rsidRPr="009073FD">
            <w:rPr>
              <w:rFonts w:ascii="Cambria" w:hAnsi="Cambria"/>
              <w:color w:val="4F81BD"/>
            </w:rPr>
            <w:t>[Geben Sie Text ein]</w:t>
          </w:r>
        </w:p>
      </w:tc>
      <w:tc>
        <w:tcPr>
          <w:tcW w:w="2278" w:type="pct"/>
          <w:tcBorders>
            <w:top w:val="nil"/>
            <w:left w:val="nil"/>
            <w:bottom w:val="single" w:sz="4" w:space="0" w:color="4F81BD"/>
            <w:right w:val="nil"/>
          </w:tcBorders>
        </w:tcPr>
        <w:p w14:paraId="6F6D593D" w14:textId="77777777" w:rsidR="00B04CC2" w:rsidRPr="004555EA" w:rsidRDefault="00B04CC2">
          <w:pPr>
            <w:pStyle w:val="Header"/>
            <w:spacing w:line="276" w:lineRule="auto"/>
            <w:rPr>
              <w:rFonts w:eastAsia="MS ????"/>
              <w:b/>
              <w:bCs/>
              <w:color w:val="4F81BD"/>
              <w:sz w:val="22"/>
              <w:szCs w:val="22"/>
            </w:rPr>
          </w:pPr>
        </w:p>
      </w:tc>
    </w:tr>
    <w:tr w:rsidR="00B04CC2" w:rsidRPr="008E0D90" w14:paraId="11800F31" w14:textId="77777777" w:rsidTr="00A46513">
      <w:trPr>
        <w:trHeight w:val="150"/>
      </w:trPr>
      <w:tc>
        <w:tcPr>
          <w:tcW w:w="2389" w:type="pct"/>
          <w:tcBorders>
            <w:top w:val="single" w:sz="4" w:space="0" w:color="4F81BD"/>
            <w:left w:val="nil"/>
            <w:bottom w:val="nil"/>
            <w:right w:val="nil"/>
          </w:tcBorders>
        </w:tcPr>
        <w:p w14:paraId="58C32554" w14:textId="77777777" w:rsidR="00B04CC2" w:rsidRPr="004555EA" w:rsidRDefault="00B04CC2">
          <w:pPr>
            <w:pStyle w:val="Header"/>
            <w:spacing w:line="276" w:lineRule="auto"/>
            <w:rPr>
              <w:rFonts w:eastAsia="MS ????"/>
              <w:b/>
              <w:bCs/>
              <w:color w:val="4F81BD"/>
              <w:sz w:val="22"/>
              <w:szCs w:val="22"/>
            </w:rPr>
          </w:pPr>
        </w:p>
      </w:tc>
      <w:tc>
        <w:tcPr>
          <w:tcW w:w="0" w:type="auto"/>
          <w:vMerge/>
          <w:vAlign w:val="center"/>
        </w:tcPr>
        <w:p w14:paraId="517BEE77" w14:textId="77777777" w:rsidR="00B04CC2" w:rsidRPr="004555EA" w:rsidRDefault="00B04CC2">
          <w:pPr>
            <w:rPr>
              <w:color w:val="4F81BD"/>
              <w:sz w:val="22"/>
              <w:szCs w:val="22"/>
            </w:rPr>
          </w:pPr>
        </w:p>
      </w:tc>
      <w:tc>
        <w:tcPr>
          <w:tcW w:w="2278" w:type="pct"/>
          <w:tcBorders>
            <w:top w:val="single" w:sz="4" w:space="0" w:color="4F81BD"/>
            <w:left w:val="nil"/>
            <w:bottom w:val="nil"/>
            <w:right w:val="nil"/>
          </w:tcBorders>
        </w:tcPr>
        <w:p w14:paraId="1A783B1A" w14:textId="77777777" w:rsidR="00B04CC2" w:rsidRPr="004555EA" w:rsidRDefault="00B04CC2">
          <w:pPr>
            <w:pStyle w:val="Header"/>
            <w:spacing w:line="276" w:lineRule="auto"/>
            <w:rPr>
              <w:rFonts w:eastAsia="MS ????"/>
              <w:b/>
              <w:bCs/>
              <w:color w:val="4F81BD"/>
              <w:sz w:val="22"/>
              <w:szCs w:val="22"/>
            </w:rPr>
          </w:pPr>
        </w:p>
      </w:tc>
    </w:tr>
  </w:tbl>
  <w:p w14:paraId="78D38DDC" w14:textId="77777777" w:rsidR="00B04CC2" w:rsidRDefault="00B04CC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B6767"/>
    <w:multiLevelType w:val="multilevel"/>
    <w:tmpl w:val="2CA41F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120875A7"/>
    <w:multiLevelType w:val="hybridMultilevel"/>
    <w:tmpl w:val="74F43748"/>
    <w:lvl w:ilvl="0" w:tplc="196A5BC2">
      <w:start w:val="1"/>
      <w:numFmt w:val="lowerLetter"/>
      <w:lvlText w:val="(%1)"/>
      <w:lvlJc w:val="left"/>
      <w:pPr>
        <w:ind w:left="720" w:hanging="360"/>
      </w:pPr>
      <w:rPr>
        <w:rFonts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F45663"/>
    <w:multiLevelType w:val="hybridMultilevel"/>
    <w:tmpl w:val="02B8B61E"/>
    <w:lvl w:ilvl="0" w:tplc="F438B2A6">
      <w:start w:val="1"/>
      <w:numFmt w:val="lowerLetter"/>
      <w:lvlText w:val="(%1)"/>
      <w:lvlJc w:val="left"/>
      <w:pPr>
        <w:ind w:left="720" w:hanging="360"/>
      </w:pPr>
      <w:rPr>
        <w:rFonts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7943AC"/>
    <w:multiLevelType w:val="hybridMultilevel"/>
    <w:tmpl w:val="40904424"/>
    <w:lvl w:ilvl="0" w:tplc="38DEF972">
      <w:start w:val="10"/>
      <w:numFmt w:val="bullet"/>
      <w:lvlText w:val="-"/>
      <w:lvlJc w:val="left"/>
      <w:pPr>
        <w:ind w:left="720" w:hanging="360"/>
      </w:pPr>
      <w:rPr>
        <w:rFonts w:ascii="Arial" w:eastAsia="MS ??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BF54A7"/>
    <w:multiLevelType w:val="multilevel"/>
    <w:tmpl w:val="A29238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6FC"/>
    <w:rsid w:val="00000615"/>
    <w:rsid w:val="00001A04"/>
    <w:rsid w:val="000048C9"/>
    <w:rsid w:val="000101FA"/>
    <w:rsid w:val="00011E9B"/>
    <w:rsid w:val="00021955"/>
    <w:rsid w:val="00025B4A"/>
    <w:rsid w:val="00031210"/>
    <w:rsid w:val="00031708"/>
    <w:rsid w:val="00036BEF"/>
    <w:rsid w:val="00042DFF"/>
    <w:rsid w:val="000528C8"/>
    <w:rsid w:val="000531DB"/>
    <w:rsid w:val="000539CF"/>
    <w:rsid w:val="000557B1"/>
    <w:rsid w:val="00066426"/>
    <w:rsid w:val="000673D8"/>
    <w:rsid w:val="00070A91"/>
    <w:rsid w:val="00075742"/>
    <w:rsid w:val="00076D5A"/>
    <w:rsid w:val="00077F2B"/>
    <w:rsid w:val="00082A29"/>
    <w:rsid w:val="00086172"/>
    <w:rsid w:val="00087733"/>
    <w:rsid w:val="000908CC"/>
    <w:rsid w:val="00090BFD"/>
    <w:rsid w:val="00090C4A"/>
    <w:rsid w:val="00097B91"/>
    <w:rsid w:val="000A07FB"/>
    <w:rsid w:val="000A1C3A"/>
    <w:rsid w:val="000A4800"/>
    <w:rsid w:val="000A7A2D"/>
    <w:rsid w:val="000B1825"/>
    <w:rsid w:val="000B24E9"/>
    <w:rsid w:val="000B627A"/>
    <w:rsid w:val="000C5748"/>
    <w:rsid w:val="000C70A0"/>
    <w:rsid w:val="000D4A3D"/>
    <w:rsid w:val="000E507F"/>
    <w:rsid w:val="000E57CF"/>
    <w:rsid w:val="000E6C07"/>
    <w:rsid w:val="000F2A34"/>
    <w:rsid w:val="000F45AE"/>
    <w:rsid w:val="000F6863"/>
    <w:rsid w:val="00100C28"/>
    <w:rsid w:val="001013D2"/>
    <w:rsid w:val="00104FE9"/>
    <w:rsid w:val="001163C4"/>
    <w:rsid w:val="001219BC"/>
    <w:rsid w:val="00121BC5"/>
    <w:rsid w:val="00124288"/>
    <w:rsid w:val="001304F1"/>
    <w:rsid w:val="001330F6"/>
    <w:rsid w:val="001342CB"/>
    <w:rsid w:val="00134CD4"/>
    <w:rsid w:val="00136137"/>
    <w:rsid w:val="0013758C"/>
    <w:rsid w:val="00141D17"/>
    <w:rsid w:val="001443B9"/>
    <w:rsid w:val="001467F4"/>
    <w:rsid w:val="00147C62"/>
    <w:rsid w:val="001541C8"/>
    <w:rsid w:val="001573C5"/>
    <w:rsid w:val="001603A1"/>
    <w:rsid w:val="00160FCF"/>
    <w:rsid w:val="00163EF1"/>
    <w:rsid w:val="001662A2"/>
    <w:rsid w:val="001672BC"/>
    <w:rsid w:val="001700C8"/>
    <w:rsid w:val="00180259"/>
    <w:rsid w:val="00183CCE"/>
    <w:rsid w:val="0018510E"/>
    <w:rsid w:val="00185A76"/>
    <w:rsid w:val="00186BBC"/>
    <w:rsid w:val="00191281"/>
    <w:rsid w:val="0019230F"/>
    <w:rsid w:val="00195600"/>
    <w:rsid w:val="00197BA6"/>
    <w:rsid w:val="001A6549"/>
    <w:rsid w:val="001B218B"/>
    <w:rsid w:val="001B35C8"/>
    <w:rsid w:val="001B66D3"/>
    <w:rsid w:val="001C1728"/>
    <w:rsid w:val="001C2541"/>
    <w:rsid w:val="001C397E"/>
    <w:rsid w:val="001C3A20"/>
    <w:rsid w:val="001D4D3D"/>
    <w:rsid w:val="001D4D6C"/>
    <w:rsid w:val="001D513B"/>
    <w:rsid w:val="001D7A8D"/>
    <w:rsid w:val="001E3B19"/>
    <w:rsid w:val="001E51D4"/>
    <w:rsid w:val="001F2893"/>
    <w:rsid w:val="001F375D"/>
    <w:rsid w:val="001F3C9F"/>
    <w:rsid w:val="001F4515"/>
    <w:rsid w:val="001F7B29"/>
    <w:rsid w:val="00200219"/>
    <w:rsid w:val="0020055E"/>
    <w:rsid w:val="00200636"/>
    <w:rsid w:val="00201A33"/>
    <w:rsid w:val="00201A54"/>
    <w:rsid w:val="00202069"/>
    <w:rsid w:val="002030B0"/>
    <w:rsid w:val="00204540"/>
    <w:rsid w:val="002052B9"/>
    <w:rsid w:val="0020614C"/>
    <w:rsid w:val="002103FF"/>
    <w:rsid w:val="00213749"/>
    <w:rsid w:val="00214E93"/>
    <w:rsid w:val="002174A6"/>
    <w:rsid w:val="00217EFA"/>
    <w:rsid w:val="00222456"/>
    <w:rsid w:val="002225E3"/>
    <w:rsid w:val="00226964"/>
    <w:rsid w:val="002323B8"/>
    <w:rsid w:val="0023300C"/>
    <w:rsid w:val="00233CA9"/>
    <w:rsid w:val="002361B3"/>
    <w:rsid w:val="0023781F"/>
    <w:rsid w:val="00237C42"/>
    <w:rsid w:val="00240578"/>
    <w:rsid w:val="002427DE"/>
    <w:rsid w:val="0024309C"/>
    <w:rsid w:val="002433D5"/>
    <w:rsid w:val="0024444C"/>
    <w:rsid w:val="00244A80"/>
    <w:rsid w:val="00245BCC"/>
    <w:rsid w:val="00247B85"/>
    <w:rsid w:val="002515C2"/>
    <w:rsid w:val="002636E7"/>
    <w:rsid w:val="00266031"/>
    <w:rsid w:val="00267903"/>
    <w:rsid w:val="00271BF7"/>
    <w:rsid w:val="00276FD4"/>
    <w:rsid w:val="0028021E"/>
    <w:rsid w:val="00280402"/>
    <w:rsid w:val="002804D6"/>
    <w:rsid w:val="00280C62"/>
    <w:rsid w:val="00282DAE"/>
    <w:rsid w:val="002832EE"/>
    <w:rsid w:val="002852AE"/>
    <w:rsid w:val="00285FE6"/>
    <w:rsid w:val="002878D4"/>
    <w:rsid w:val="002932B5"/>
    <w:rsid w:val="00293AE6"/>
    <w:rsid w:val="002943CB"/>
    <w:rsid w:val="00295AF0"/>
    <w:rsid w:val="002976E4"/>
    <w:rsid w:val="002A049F"/>
    <w:rsid w:val="002A1037"/>
    <w:rsid w:val="002A79E9"/>
    <w:rsid w:val="002B1709"/>
    <w:rsid w:val="002B4B07"/>
    <w:rsid w:val="002B4EB6"/>
    <w:rsid w:val="002B6D5E"/>
    <w:rsid w:val="002C2FB1"/>
    <w:rsid w:val="002C3F55"/>
    <w:rsid w:val="002D308F"/>
    <w:rsid w:val="002D639D"/>
    <w:rsid w:val="002D6430"/>
    <w:rsid w:val="002E047B"/>
    <w:rsid w:val="002E614F"/>
    <w:rsid w:val="002E7A28"/>
    <w:rsid w:val="002F2215"/>
    <w:rsid w:val="002F4319"/>
    <w:rsid w:val="003020EA"/>
    <w:rsid w:val="00302260"/>
    <w:rsid w:val="0030556B"/>
    <w:rsid w:val="00306E49"/>
    <w:rsid w:val="003076D7"/>
    <w:rsid w:val="00307BD4"/>
    <w:rsid w:val="00311627"/>
    <w:rsid w:val="00314F88"/>
    <w:rsid w:val="00316DE0"/>
    <w:rsid w:val="00316FA9"/>
    <w:rsid w:val="0032001C"/>
    <w:rsid w:val="00320AA5"/>
    <w:rsid w:val="00320C16"/>
    <w:rsid w:val="00321B4C"/>
    <w:rsid w:val="003268B6"/>
    <w:rsid w:val="0033059F"/>
    <w:rsid w:val="003324E1"/>
    <w:rsid w:val="0033375A"/>
    <w:rsid w:val="00335C54"/>
    <w:rsid w:val="00336323"/>
    <w:rsid w:val="003363BE"/>
    <w:rsid w:val="00336486"/>
    <w:rsid w:val="003411E3"/>
    <w:rsid w:val="00342A1E"/>
    <w:rsid w:val="0034407E"/>
    <w:rsid w:val="00347DD9"/>
    <w:rsid w:val="003564CA"/>
    <w:rsid w:val="0035699A"/>
    <w:rsid w:val="00357C33"/>
    <w:rsid w:val="003601A0"/>
    <w:rsid w:val="003607C5"/>
    <w:rsid w:val="003611F0"/>
    <w:rsid w:val="003643CC"/>
    <w:rsid w:val="003669B9"/>
    <w:rsid w:val="00367E42"/>
    <w:rsid w:val="00367F76"/>
    <w:rsid w:val="003711F7"/>
    <w:rsid w:val="0037313A"/>
    <w:rsid w:val="00375CC3"/>
    <w:rsid w:val="003818B7"/>
    <w:rsid w:val="00381D7A"/>
    <w:rsid w:val="003821D8"/>
    <w:rsid w:val="00382794"/>
    <w:rsid w:val="00384F56"/>
    <w:rsid w:val="00385CD3"/>
    <w:rsid w:val="00386A97"/>
    <w:rsid w:val="003877FF"/>
    <w:rsid w:val="00391E88"/>
    <w:rsid w:val="00391FB9"/>
    <w:rsid w:val="0039263E"/>
    <w:rsid w:val="003935E7"/>
    <w:rsid w:val="00394BC6"/>
    <w:rsid w:val="003955B3"/>
    <w:rsid w:val="00395DD3"/>
    <w:rsid w:val="00396621"/>
    <w:rsid w:val="00397D70"/>
    <w:rsid w:val="003A12FB"/>
    <w:rsid w:val="003A1668"/>
    <w:rsid w:val="003A17B1"/>
    <w:rsid w:val="003A20AF"/>
    <w:rsid w:val="003A48FA"/>
    <w:rsid w:val="003A4AFA"/>
    <w:rsid w:val="003B11D2"/>
    <w:rsid w:val="003B1522"/>
    <w:rsid w:val="003B5746"/>
    <w:rsid w:val="003B5B18"/>
    <w:rsid w:val="003B628A"/>
    <w:rsid w:val="003C034F"/>
    <w:rsid w:val="003C0965"/>
    <w:rsid w:val="003C2A5E"/>
    <w:rsid w:val="003C38FB"/>
    <w:rsid w:val="003C3BE8"/>
    <w:rsid w:val="003C595C"/>
    <w:rsid w:val="003D0CD0"/>
    <w:rsid w:val="003E40BA"/>
    <w:rsid w:val="003E596B"/>
    <w:rsid w:val="003E6933"/>
    <w:rsid w:val="003F2409"/>
    <w:rsid w:val="003F4CAC"/>
    <w:rsid w:val="003F648C"/>
    <w:rsid w:val="0040189E"/>
    <w:rsid w:val="00402CB9"/>
    <w:rsid w:val="004047EE"/>
    <w:rsid w:val="00407231"/>
    <w:rsid w:val="00410644"/>
    <w:rsid w:val="0041279A"/>
    <w:rsid w:val="00415171"/>
    <w:rsid w:val="00416EA0"/>
    <w:rsid w:val="00422A9A"/>
    <w:rsid w:val="0042491D"/>
    <w:rsid w:val="00426C0A"/>
    <w:rsid w:val="004272E9"/>
    <w:rsid w:val="00431FEA"/>
    <w:rsid w:val="00436B18"/>
    <w:rsid w:val="00437A34"/>
    <w:rsid w:val="00437F1B"/>
    <w:rsid w:val="00440226"/>
    <w:rsid w:val="004429D2"/>
    <w:rsid w:val="0044392D"/>
    <w:rsid w:val="00447D2F"/>
    <w:rsid w:val="00447D4A"/>
    <w:rsid w:val="004533EB"/>
    <w:rsid w:val="004555EA"/>
    <w:rsid w:val="00455934"/>
    <w:rsid w:val="00456F40"/>
    <w:rsid w:val="00457DA8"/>
    <w:rsid w:val="004643C3"/>
    <w:rsid w:val="00465D25"/>
    <w:rsid w:val="0046661A"/>
    <w:rsid w:val="00467303"/>
    <w:rsid w:val="00467DBD"/>
    <w:rsid w:val="00471A6A"/>
    <w:rsid w:val="00472243"/>
    <w:rsid w:val="00472CD5"/>
    <w:rsid w:val="00473907"/>
    <w:rsid w:val="00476CAE"/>
    <w:rsid w:val="00482D0A"/>
    <w:rsid w:val="004857CC"/>
    <w:rsid w:val="0049058C"/>
    <w:rsid w:val="00490F20"/>
    <w:rsid w:val="004925D6"/>
    <w:rsid w:val="00493F66"/>
    <w:rsid w:val="0049418B"/>
    <w:rsid w:val="00494973"/>
    <w:rsid w:val="00497645"/>
    <w:rsid w:val="004A14F7"/>
    <w:rsid w:val="004A1C4F"/>
    <w:rsid w:val="004A2834"/>
    <w:rsid w:val="004A3394"/>
    <w:rsid w:val="004A3C2F"/>
    <w:rsid w:val="004A43E2"/>
    <w:rsid w:val="004A4736"/>
    <w:rsid w:val="004A5986"/>
    <w:rsid w:val="004A625C"/>
    <w:rsid w:val="004B30FD"/>
    <w:rsid w:val="004B5851"/>
    <w:rsid w:val="004B7577"/>
    <w:rsid w:val="004C0295"/>
    <w:rsid w:val="004C0AA2"/>
    <w:rsid w:val="004C1864"/>
    <w:rsid w:val="004C3511"/>
    <w:rsid w:val="004C5AD8"/>
    <w:rsid w:val="004D0D76"/>
    <w:rsid w:val="004D1E90"/>
    <w:rsid w:val="004D5FD0"/>
    <w:rsid w:val="004D6AE6"/>
    <w:rsid w:val="004E1D70"/>
    <w:rsid w:val="004E2C48"/>
    <w:rsid w:val="004E6DA7"/>
    <w:rsid w:val="004F2DCB"/>
    <w:rsid w:val="004F5D15"/>
    <w:rsid w:val="004F7999"/>
    <w:rsid w:val="005004F4"/>
    <w:rsid w:val="00502067"/>
    <w:rsid w:val="00502D2C"/>
    <w:rsid w:val="005031F0"/>
    <w:rsid w:val="00504D1B"/>
    <w:rsid w:val="0050796A"/>
    <w:rsid w:val="005138A8"/>
    <w:rsid w:val="00514028"/>
    <w:rsid w:val="00516F0F"/>
    <w:rsid w:val="00517213"/>
    <w:rsid w:val="00522ED9"/>
    <w:rsid w:val="00523F62"/>
    <w:rsid w:val="00530505"/>
    <w:rsid w:val="00535DC7"/>
    <w:rsid w:val="00537E1E"/>
    <w:rsid w:val="005417F8"/>
    <w:rsid w:val="00546686"/>
    <w:rsid w:val="00551583"/>
    <w:rsid w:val="005548FC"/>
    <w:rsid w:val="00554A21"/>
    <w:rsid w:val="00554BE5"/>
    <w:rsid w:val="005560CD"/>
    <w:rsid w:val="005577C8"/>
    <w:rsid w:val="005609D3"/>
    <w:rsid w:val="005611A2"/>
    <w:rsid w:val="00562162"/>
    <w:rsid w:val="00562757"/>
    <w:rsid w:val="005667A7"/>
    <w:rsid w:val="0056690C"/>
    <w:rsid w:val="005708E2"/>
    <w:rsid w:val="00571227"/>
    <w:rsid w:val="005723A4"/>
    <w:rsid w:val="00572A9C"/>
    <w:rsid w:val="00575907"/>
    <w:rsid w:val="00583EAB"/>
    <w:rsid w:val="005843F3"/>
    <w:rsid w:val="00585851"/>
    <w:rsid w:val="00587F66"/>
    <w:rsid w:val="005902C3"/>
    <w:rsid w:val="0059317C"/>
    <w:rsid w:val="00594084"/>
    <w:rsid w:val="0059462D"/>
    <w:rsid w:val="0059758C"/>
    <w:rsid w:val="00597974"/>
    <w:rsid w:val="005A0444"/>
    <w:rsid w:val="005A0C68"/>
    <w:rsid w:val="005A30FF"/>
    <w:rsid w:val="005A7027"/>
    <w:rsid w:val="005A77A3"/>
    <w:rsid w:val="005B1AAC"/>
    <w:rsid w:val="005B61AC"/>
    <w:rsid w:val="005B78D7"/>
    <w:rsid w:val="005C293F"/>
    <w:rsid w:val="005C328D"/>
    <w:rsid w:val="005C4B7B"/>
    <w:rsid w:val="005C5975"/>
    <w:rsid w:val="005C665D"/>
    <w:rsid w:val="005D01FF"/>
    <w:rsid w:val="005D687C"/>
    <w:rsid w:val="005E1026"/>
    <w:rsid w:val="005E5608"/>
    <w:rsid w:val="005E5797"/>
    <w:rsid w:val="005E701A"/>
    <w:rsid w:val="005F16AA"/>
    <w:rsid w:val="005F23C3"/>
    <w:rsid w:val="00600C71"/>
    <w:rsid w:val="00601C68"/>
    <w:rsid w:val="00602AAD"/>
    <w:rsid w:val="00603CD5"/>
    <w:rsid w:val="00603D6D"/>
    <w:rsid w:val="00607C66"/>
    <w:rsid w:val="006103A7"/>
    <w:rsid w:val="00612231"/>
    <w:rsid w:val="0061267B"/>
    <w:rsid w:val="006140EB"/>
    <w:rsid w:val="00614854"/>
    <w:rsid w:val="00615B06"/>
    <w:rsid w:val="006168F5"/>
    <w:rsid w:val="00616C53"/>
    <w:rsid w:val="00617310"/>
    <w:rsid w:val="00620C14"/>
    <w:rsid w:val="006247A5"/>
    <w:rsid w:val="0062516A"/>
    <w:rsid w:val="00626500"/>
    <w:rsid w:val="006333E9"/>
    <w:rsid w:val="0063458B"/>
    <w:rsid w:val="0063591C"/>
    <w:rsid w:val="006369CA"/>
    <w:rsid w:val="00636A63"/>
    <w:rsid w:val="00643E06"/>
    <w:rsid w:val="006462CD"/>
    <w:rsid w:val="00646F17"/>
    <w:rsid w:val="00647889"/>
    <w:rsid w:val="00655F80"/>
    <w:rsid w:val="00657C6C"/>
    <w:rsid w:val="00662B4D"/>
    <w:rsid w:val="0066602B"/>
    <w:rsid w:val="00672465"/>
    <w:rsid w:val="006728E9"/>
    <w:rsid w:val="00672A51"/>
    <w:rsid w:val="00673292"/>
    <w:rsid w:val="006735B2"/>
    <w:rsid w:val="00673883"/>
    <w:rsid w:val="0067625E"/>
    <w:rsid w:val="00677C52"/>
    <w:rsid w:val="0068049A"/>
    <w:rsid w:val="006838E5"/>
    <w:rsid w:val="00684B79"/>
    <w:rsid w:val="00685CE1"/>
    <w:rsid w:val="00686409"/>
    <w:rsid w:val="00687A18"/>
    <w:rsid w:val="0069097A"/>
    <w:rsid w:val="00690E63"/>
    <w:rsid w:val="00691136"/>
    <w:rsid w:val="00692047"/>
    <w:rsid w:val="00695569"/>
    <w:rsid w:val="00695F7E"/>
    <w:rsid w:val="006A100C"/>
    <w:rsid w:val="006A755A"/>
    <w:rsid w:val="006A76D7"/>
    <w:rsid w:val="006B0580"/>
    <w:rsid w:val="006B1B36"/>
    <w:rsid w:val="006B4670"/>
    <w:rsid w:val="006B5FC1"/>
    <w:rsid w:val="006B7CC2"/>
    <w:rsid w:val="006C00C3"/>
    <w:rsid w:val="006C10ED"/>
    <w:rsid w:val="006C1797"/>
    <w:rsid w:val="006C2D1F"/>
    <w:rsid w:val="006C37BF"/>
    <w:rsid w:val="006C42BD"/>
    <w:rsid w:val="006C58CD"/>
    <w:rsid w:val="006D1396"/>
    <w:rsid w:val="006D69BB"/>
    <w:rsid w:val="006D6B68"/>
    <w:rsid w:val="006E5D1F"/>
    <w:rsid w:val="006F5151"/>
    <w:rsid w:val="006F74B6"/>
    <w:rsid w:val="00701D26"/>
    <w:rsid w:val="0070592D"/>
    <w:rsid w:val="0070619A"/>
    <w:rsid w:val="00707819"/>
    <w:rsid w:val="007143A3"/>
    <w:rsid w:val="007210CC"/>
    <w:rsid w:val="007215AE"/>
    <w:rsid w:val="0072204A"/>
    <w:rsid w:val="00722942"/>
    <w:rsid w:val="00725789"/>
    <w:rsid w:val="00726C32"/>
    <w:rsid w:val="007275EA"/>
    <w:rsid w:val="007277C0"/>
    <w:rsid w:val="00730ABC"/>
    <w:rsid w:val="00733AFC"/>
    <w:rsid w:val="007347AB"/>
    <w:rsid w:val="00737806"/>
    <w:rsid w:val="00740439"/>
    <w:rsid w:val="00741AB0"/>
    <w:rsid w:val="007424C4"/>
    <w:rsid w:val="007443BD"/>
    <w:rsid w:val="00744FB2"/>
    <w:rsid w:val="007469EF"/>
    <w:rsid w:val="0075039E"/>
    <w:rsid w:val="007522F8"/>
    <w:rsid w:val="007535D6"/>
    <w:rsid w:val="007538F9"/>
    <w:rsid w:val="00754988"/>
    <w:rsid w:val="00754AB2"/>
    <w:rsid w:val="00756A81"/>
    <w:rsid w:val="007576AD"/>
    <w:rsid w:val="00760477"/>
    <w:rsid w:val="00761F45"/>
    <w:rsid w:val="007632A0"/>
    <w:rsid w:val="0076399B"/>
    <w:rsid w:val="00764F02"/>
    <w:rsid w:val="00767C1B"/>
    <w:rsid w:val="007700BA"/>
    <w:rsid w:val="007702DB"/>
    <w:rsid w:val="007722F5"/>
    <w:rsid w:val="0077256D"/>
    <w:rsid w:val="00773C3D"/>
    <w:rsid w:val="00782754"/>
    <w:rsid w:val="00782F9A"/>
    <w:rsid w:val="00787862"/>
    <w:rsid w:val="00787AC7"/>
    <w:rsid w:val="007947A8"/>
    <w:rsid w:val="00794A1B"/>
    <w:rsid w:val="007A260E"/>
    <w:rsid w:val="007A2C62"/>
    <w:rsid w:val="007A37C1"/>
    <w:rsid w:val="007B099A"/>
    <w:rsid w:val="007B3168"/>
    <w:rsid w:val="007C123E"/>
    <w:rsid w:val="007C3244"/>
    <w:rsid w:val="007C4772"/>
    <w:rsid w:val="007C4A8F"/>
    <w:rsid w:val="007C501E"/>
    <w:rsid w:val="007C5E8D"/>
    <w:rsid w:val="007C6160"/>
    <w:rsid w:val="007C635C"/>
    <w:rsid w:val="007C6D96"/>
    <w:rsid w:val="007D2F97"/>
    <w:rsid w:val="007D3EF0"/>
    <w:rsid w:val="007D56DA"/>
    <w:rsid w:val="007D5A13"/>
    <w:rsid w:val="007D6A48"/>
    <w:rsid w:val="007D7B5A"/>
    <w:rsid w:val="007D7B73"/>
    <w:rsid w:val="007E02F2"/>
    <w:rsid w:val="007E1F2F"/>
    <w:rsid w:val="007E28C5"/>
    <w:rsid w:val="007F1BF2"/>
    <w:rsid w:val="007F3466"/>
    <w:rsid w:val="007F4894"/>
    <w:rsid w:val="007F50DD"/>
    <w:rsid w:val="007F6F6F"/>
    <w:rsid w:val="007F77C7"/>
    <w:rsid w:val="00802E05"/>
    <w:rsid w:val="00802F89"/>
    <w:rsid w:val="00804120"/>
    <w:rsid w:val="00804606"/>
    <w:rsid w:val="008056BA"/>
    <w:rsid w:val="0080594B"/>
    <w:rsid w:val="008059C0"/>
    <w:rsid w:val="00805CC6"/>
    <w:rsid w:val="00814249"/>
    <w:rsid w:val="00815E32"/>
    <w:rsid w:val="00816FDD"/>
    <w:rsid w:val="00817079"/>
    <w:rsid w:val="0082140C"/>
    <w:rsid w:val="008220DB"/>
    <w:rsid w:val="00822186"/>
    <w:rsid w:val="00823A9D"/>
    <w:rsid w:val="00830691"/>
    <w:rsid w:val="0083081D"/>
    <w:rsid w:val="008308DF"/>
    <w:rsid w:val="00831B8E"/>
    <w:rsid w:val="00831D27"/>
    <w:rsid w:val="00832606"/>
    <w:rsid w:val="00835C72"/>
    <w:rsid w:val="0083688D"/>
    <w:rsid w:val="008434D0"/>
    <w:rsid w:val="00843A40"/>
    <w:rsid w:val="008477A7"/>
    <w:rsid w:val="00851053"/>
    <w:rsid w:val="0085119E"/>
    <w:rsid w:val="00852C9A"/>
    <w:rsid w:val="00853833"/>
    <w:rsid w:val="00855147"/>
    <w:rsid w:val="00856E9E"/>
    <w:rsid w:val="00860D68"/>
    <w:rsid w:val="0086170D"/>
    <w:rsid w:val="00863D01"/>
    <w:rsid w:val="008641FB"/>
    <w:rsid w:val="008646DD"/>
    <w:rsid w:val="00865692"/>
    <w:rsid w:val="008663DB"/>
    <w:rsid w:val="00867F37"/>
    <w:rsid w:val="008702F8"/>
    <w:rsid w:val="00873C29"/>
    <w:rsid w:val="00882391"/>
    <w:rsid w:val="008827B4"/>
    <w:rsid w:val="00884875"/>
    <w:rsid w:val="0089019F"/>
    <w:rsid w:val="008921C3"/>
    <w:rsid w:val="00893219"/>
    <w:rsid w:val="00896520"/>
    <w:rsid w:val="008975D4"/>
    <w:rsid w:val="00897755"/>
    <w:rsid w:val="008A2E32"/>
    <w:rsid w:val="008A3CFC"/>
    <w:rsid w:val="008A69DD"/>
    <w:rsid w:val="008A6D0D"/>
    <w:rsid w:val="008A7D1A"/>
    <w:rsid w:val="008A7DF5"/>
    <w:rsid w:val="008B38EF"/>
    <w:rsid w:val="008B413A"/>
    <w:rsid w:val="008B4513"/>
    <w:rsid w:val="008B4D0B"/>
    <w:rsid w:val="008B6E3D"/>
    <w:rsid w:val="008B6EDA"/>
    <w:rsid w:val="008B7CF8"/>
    <w:rsid w:val="008C46A8"/>
    <w:rsid w:val="008C486C"/>
    <w:rsid w:val="008C7B39"/>
    <w:rsid w:val="008C7E1D"/>
    <w:rsid w:val="008D243C"/>
    <w:rsid w:val="008D7E4F"/>
    <w:rsid w:val="008E0D90"/>
    <w:rsid w:val="008E2AE9"/>
    <w:rsid w:val="008E4DA8"/>
    <w:rsid w:val="008E4FAD"/>
    <w:rsid w:val="008E6640"/>
    <w:rsid w:val="008E7CE6"/>
    <w:rsid w:val="008F53E8"/>
    <w:rsid w:val="008F629E"/>
    <w:rsid w:val="00902FC0"/>
    <w:rsid w:val="00903C3F"/>
    <w:rsid w:val="00904A89"/>
    <w:rsid w:val="00904CAA"/>
    <w:rsid w:val="009073FD"/>
    <w:rsid w:val="0091157A"/>
    <w:rsid w:val="009178B3"/>
    <w:rsid w:val="00917A4D"/>
    <w:rsid w:val="00920C91"/>
    <w:rsid w:val="00921F76"/>
    <w:rsid w:val="00924283"/>
    <w:rsid w:val="009259B1"/>
    <w:rsid w:val="00925B9A"/>
    <w:rsid w:val="00932216"/>
    <w:rsid w:val="009344A9"/>
    <w:rsid w:val="00937726"/>
    <w:rsid w:val="0093798A"/>
    <w:rsid w:val="00940442"/>
    <w:rsid w:val="00943BE4"/>
    <w:rsid w:val="00945B48"/>
    <w:rsid w:val="00945BE2"/>
    <w:rsid w:val="00947E7B"/>
    <w:rsid w:val="0095174E"/>
    <w:rsid w:val="009534F9"/>
    <w:rsid w:val="0095498F"/>
    <w:rsid w:val="0095563A"/>
    <w:rsid w:val="00956B27"/>
    <w:rsid w:val="00957E02"/>
    <w:rsid w:val="009602C8"/>
    <w:rsid w:val="00961635"/>
    <w:rsid w:val="00964017"/>
    <w:rsid w:val="0096498E"/>
    <w:rsid w:val="009661F2"/>
    <w:rsid w:val="0096748F"/>
    <w:rsid w:val="00970DD2"/>
    <w:rsid w:val="009715CA"/>
    <w:rsid w:val="00971D45"/>
    <w:rsid w:val="00975A00"/>
    <w:rsid w:val="0097687E"/>
    <w:rsid w:val="009773D3"/>
    <w:rsid w:val="00977E20"/>
    <w:rsid w:val="00982AE0"/>
    <w:rsid w:val="00985DB3"/>
    <w:rsid w:val="00991EEB"/>
    <w:rsid w:val="009A1C3E"/>
    <w:rsid w:val="009A1DB6"/>
    <w:rsid w:val="009A3134"/>
    <w:rsid w:val="009A3F75"/>
    <w:rsid w:val="009A4068"/>
    <w:rsid w:val="009A479A"/>
    <w:rsid w:val="009B76FC"/>
    <w:rsid w:val="009B7AF8"/>
    <w:rsid w:val="009C2CF7"/>
    <w:rsid w:val="009C4A45"/>
    <w:rsid w:val="009C61B0"/>
    <w:rsid w:val="009D0678"/>
    <w:rsid w:val="009D07BE"/>
    <w:rsid w:val="009D119D"/>
    <w:rsid w:val="009D30E8"/>
    <w:rsid w:val="009D4FB4"/>
    <w:rsid w:val="009E1AA9"/>
    <w:rsid w:val="009E4ABE"/>
    <w:rsid w:val="009E5DA1"/>
    <w:rsid w:val="009E604F"/>
    <w:rsid w:val="009E75B4"/>
    <w:rsid w:val="009F0967"/>
    <w:rsid w:val="009F1342"/>
    <w:rsid w:val="009F2BEB"/>
    <w:rsid w:val="009F4781"/>
    <w:rsid w:val="009F4EFC"/>
    <w:rsid w:val="009F7AA7"/>
    <w:rsid w:val="00A00100"/>
    <w:rsid w:val="00A0072E"/>
    <w:rsid w:val="00A00C18"/>
    <w:rsid w:val="00A0384C"/>
    <w:rsid w:val="00A11774"/>
    <w:rsid w:val="00A12223"/>
    <w:rsid w:val="00A12D77"/>
    <w:rsid w:val="00A15084"/>
    <w:rsid w:val="00A171A6"/>
    <w:rsid w:val="00A20659"/>
    <w:rsid w:val="00A211F6"/>
    <w:rsid w:val="00A21DE9"/>
    <w:rsid w:val="00A24531"/>
    <w:rsid w:val="00A256C3"/>
    <w:rsid w:val="00A25834"/>
    <w:rsid w:val="00A26610"/>
    <w:rsid w:val="00A26EC9"/>
    <w:rsid w:val="00A276E7"/>
    <w:rsid w:val="00A27CD1"/>
    <w:rsid w:val="00A303BA"/>
    <w:rsid w:val="00A309D6"/>
    <w:rsid w:val="00A31032"/>
    <w:rsid w:val="00A33F1C"/>
    <w:rsid w:val="00A357A7"/>
    <w:rsid w:val="00A429E3"/>
    <w:rsid w:val="00A42DCF"/>
    <w:rsid w:val="00A463E5"/>
    <w:rsid w:val="00A46513"/>
    <w:rsid w:val="00A470D9"/>
    <w:rsid w:val="00A513E5"/>
    <w:rsid w:val="00A53939"/>
    <w:rsid w:val="00A54ECC"/>
    <w:rsid w:val="00A55D4D"/>
    <w:rsid w:val="00A57028"/>
    <w:rsid w:val="00A57050"/>
    <w:rsid w:val="00A6128A"/>
    <w:rsid w:val="00A63CDB"/>
    <w:rsid w:val="00A6536B"/>
    <w:rsid w:val="00A6739E"/>
    <w:rsid w:val="00A677C7"/>
    <w:rsid w:val="00A67888"/>
    <w:rsid w:val="00A703F9"/>
    <w:rsid w:val="00A7264C"/>
    <w:rsid w:val="00A7541B"/>
    <w:rsid w:val="00A77413"/>
    <w:rsid w:val="00A81624"/>
    <w:rsid w:val="00A84466"/>
    <w:rsid w:val="00A9057B"/>
    <w:rsid w:val="00A9167F"/>
    <w:rsid w:val="00A93295"/>
    <w:rsid w:val="00A97C57"/>
    <w:rsid w:val="00AA175A"/>
    <w:rsid w:val="00AA4009"/>
    <w:rsid w:val="00AA4881"/>
    <w:rsid w:val="00AA5B11"/>
    <w:rsid w:val="00AA6AFF"/>
    <w:rsid w:val="00AA7B29"/>
    <w:rsid w:val="00AB0DDA"/>
    <w:rsid w:val="00AB12DE"/>
    <w:rsid w:val="00AB1A20"/>
    <w:rsid w:val="00AB3076"/>
    <w:rsid w:val="00AB68E2"/>
    <w:rsid w:val="00AC0CF6"/>
    <w:rsid w:val="00AC3AF8"/>
    <w:rsid w:val="00AC3E7D"/>
    <w:rsid w:val="00AC5852"/>
    <w:rsid w:val="00AD028E"/>
    <w:rsid w:val="00AD0AE6"/>
    <w:rsid w:val="00AD35FC"/>
    <w:rsid w:val="00AD3DD3"/>
    <w:rsid w:val="00AD4FF8"/>
    <w:rsid w:val="00AD748D"/>
    <w:rsid w:val="00AE34C4"/>
    <w:rsid w:val="00AE3D14"/>
    <w:rsid w:val="00AE5870"/>
    <w:rsid w:val="00AE5F70"/>
    <w:rsid w:val="00AF1E63"/>
    <w:rsid w:val="00B04CC2"/>
    <w:rsid w:val="00B04D39"/>
    <w:rsid w:val="00B06E77"/>
    <w:rsid w:val="00B10D4D"/>
    <w:rsid w:val="00B11104"/>
    <w:rsid w:val="00B13E92"/>
    <w:rsid w:val="00B17296"/>
    <w:rsid w:val="00B17992"/>
    <w:rsid w:val="00B209B8"/>
    <w:rsid w:val="00B21A19"/>
    <w:rsid w:val="00B21AD9"/>
    <w:rsid w:val="00B21B0D"/>
    <w:rsid w:val="00B31280"/>
    <w:rsid w:val="00B3331B"/>
    <w:rsid w:val="00B34CF5"/>
    <w:rsid w:val="00B34E1A"/>
    <w:rsid w:val="00B43AB6"/>
    <w:rsid w:val="00B44964"/>
    <w:rsid w:val="00B47831"/>
    <w:rsid w:val="00B54EFF"/>
    <w:rsid w:val="00B55269"/>
    <w:rsid w:val="00B60F39"/>
    <w:rsid w:val="00B62680"/>
    <w:rsid w:val="00B6705D"/>
    <w:rsid w:val="00B67078"/>
    <w:rsid w:val="00B67EF4"/>
    <w:rsid w:val="00B71244"/>
    <w:rsid w:val="00B71983"/>
    <w:rsid w:val="00B7482E"/>
    <w:rsid w:val="00B82B54"/>
    <w:rsid w:val="00B83376"/>
    <w:rsid w:val="00B92864"/>
    <w:rsid w:val="00B94801"/>
    <w:rsid w:val="00BA0FB8"/>
    <w:rsid w:val="00BA10F0"/>
    <w:rsid w:val="00BB1CF7"/>
    <w:rsid w:val="00BB1D21"/>
    <w:rsid w:val="00BB2536"/>
    <w:rsid w:val="00BB2BF8"/>
    <w:rsid w:val="00BC4502"/>
    <w:rsid w:val="00BC5BEF"/>
    <w:rsid w:val="00BC5C3D"/>
    <w:rsid w:val="00BD2A7A"/>
    <w:rsid w:val="00BD4131"/>
    <w:rsid w:val="00BD44B0"/>
    <w:rsid w:val="00BE07A3"/>
    <w:rsid w:val="00BF2440"/>
    <w:rsid w:val="00BF43EC"/>
    <w:rsid w:val="00BF651F"/>
    <w:rsid w:val="00C00F28"/>
    <w:rsid w:val="00C042CC"/>
    <w:rsid w:val="00C06720"/>
    <w:rsid w:val="00C103DE"/>
    <w:rsid w:val="00C13A40"/>
    <w:rsid w:val="00C1432F"/>
    <w:rsid w:val="00C151BA"/>
    <w:rsid w:val="00C2548E"/>
    <w:rsid w:val="00C256CA"/>
    <w:rsid w:val="00C30723"/>
    <w:rsid w:val="00C30A67"/>
    <w:rsid w:val="00C34CC2"/>
    <w:rsid w:val="00C356D8"/>
    <w:rsid w:val="00C36F71"/>
    <w:rsid w:val="00C4236C"/>
    <w:rsid w:val="00C42C11"/>
    <w:rsid w:val="00C4587E"/>
    <w:rsid w:val="00C46C8F"/>
    <w:rsid w:val="00C51FE5"/>
    <w:rsid w:val="00C5335C"/>
    <w:rsid w:val="00C53582"/>
    <w:rsid w:val="00C557BA"/>
    <w:rsid w:val="00C56431"/>
    <w:rsid w:val="00C574AF"/>
    <w:rsid w:val="00C57D8B"/>
    <w:rsid w:val="00C620A8"/>
    <w:rsid w:val="00C63BA0"/>
    <w:rsid w:val="00C65150"/>
    <w:rsid w:val="00C721A5"/>
    <w:rsid w:val="00C8659A"/>
    <w:rsid w:val="00C94517"/>
    <w:rsid w:val="00C9619E"/>
    <w:rsid w:val="00CA1294"/>
    <w:rsid w:val="00CA2872"/>
    <w:rsid w:val="00CA2DCA"/>
    <w:rsid w:val="00CA7FAC"/>
    <w:rsid w:val="00CA7FFD"/>
    <w:rsid w:val="00CB1A57"/>
    <w:rsid w:val="00CC548B"/>
    <w:rsid w:val="00CC635A"/>
    <w:rsid w:val="00CC67D6"/>
    <w:rsid w:val="00CD02E8"/>
    <w:rsid w:val="00CD095E"/>
    <w:rsid w:val="00CD2535"/>
    <w:rsid w:val="00CD52CA"/>
    <w:rsid w:val="00CE02D6"/>
    <w:rsid w:val="00CE2AB5"/>
    <w:rsid w:val="00CE321D"/>
    <w:rsid w:val="00CE4596"/>
    <w:rsid w:val="00CE5C5A"/>
    <w:rsid w:val="00CF4D79"/>
    <w:rsid w:val="00CF55FF"/>
    <w:rsid w:val="00CF7F44"/>
    <w:rsid w:val="00D02508"/>
    <w:rsid w:val="00D032B6"/>
    <w:rsid w:val="00D0417B"/>
    <w:rsid w:val="00D061F4"/>
    <w:rsid w:val="00D067D5"/>
    <w:rsid w:val="00D07C03"/>
    <w:rsid w:val="00D112CB"/>
    <w:rsid w:val="00D11501"/>
    <w:rsid w:val="00D1249E"/>
    <w:rsid w:val="00D1550C"/>
    <w:rsid w:val="00D17836"/>
    <w:rsid w:val="00D1788E"/>
    <w:rsid w:val="00D2005B"/>
    <w:rsid w:val="00D20F46"/>
    <w:rsid w:val="00D21A4B"/>
    <w:rsid w:val="00D23770"/>
    <w:rsid w:val="00D2407F"/>
    <w:rsid w:val="00D2696E"/>
    <w:rsid w:val="00D27487"/>
    <w:rsid w:val="00D31521"/>
    <w:rsid w:val="00D32C13"/>
    <w:rsid w:val="00D44297"/>
    <w:rsid w:val="00D459E2"/>
    <w:rsid w:val="00D50655"/>
    <w:rsid w:val="00D5262A"/>
    <w:rsid w:val="00D55694"/>
    <w:rsid w:val="00D55E31"/>
    <w:rsid w:val="00D604BA"/>
    <w:rsid w:val="00D63D1D"/>
    <w:rsid w:val="00D64F84"/>
    <w:rsid w:val="00D656CB"/>
    <w:rsid w:val="00D66C2D"/>
    <w:rsid w:val="00D67219"/>
    <w:rsid w:val="00D67810"/>
    <w:rsid w:val="00D7060A"/>
    <w:rsid w:val="00D72058"/>
    <w:rsid w:val="00D73EED"/>
    <w:rsid w:val="00D74444"/>
    <w:rsid w:val="00D74F78"/>
    <w:rsid w:val="00D81F59"/>
    <w:rsid w:val="00D829E2"/>
    <w:rsid w:val="00D83628"/>
    <w:rsid w:val="00D84DAC"/>
    <w:rsid w:val="00D90304"/>
    <w:rsid w:val="00D9102C"/>
    <w:rsid w:val="00D92987"/>
    <w:rsid w:val="00D938D6"/>
    <w:rsid w:val="00D93944"/>
    <w:rsid w:val="00D93AD8"/>
    <w:rsid w:val="00D94AD3"/>
    <w:rsid w:val="00D95656"/>
    <w:rsid w:val="00D95E52"/>
    <w:rsid w:val="00D96F00"/>
    <w:rsid w:val="00D97673"/>
    <w:rsid w:val="00DA046B"/>
    <w:rsid w:val="00DA2854"/>
    <w:rsid w:val="00DA2E1A"/>
    <w:rsid w:val="00DA3BFC"/>
    <w:rsid w:val="00DA736C"/>
    <w:rsid w:val="00DB28C1"/>
    <w:rsid w:val="00DB7395"/>
    <w:rsid w:val="00DC407A"/>
    <w:rsid w:val="00DC5152"/>
    <w:rsid w:val="00DC675B"/>
    <w:rsid w:val="00DD1684"/>
    <w:rsid w:val="00DD4599"/>
    <w:rsid w:val="00DD69E1"/>
    <w:rsid w:val="00DD7DF5"/>
    <w:rsid w:val="00DE0520"/>
    <w:rsid w:val="00DE0FF6"/>
    <w:rsid w:val="00DE14CA"/>
    <w:rsid w:val="00DE35F3"/>
    <w:rsid w:val="00DF046B"/>
    <w:rsid w:val="00DF7609"/>
    <w:rsid w:val="00E00195"/>
    <w:rsid w:val="00E00CE6"/>
    <w:rsid w:val="00E00DA0"/>
    <w:rsid w:val="00E0189C"/>
    <w:rsid w:val="00E02551"/>
    <w:rsid w:val="00E03394"/>
    <w:rsid w:val="00E0548A"/>
    <w:rsid w:val="00E0554C"/>
    <w:rsid w:val="00E070C8"/>
    <w:rsid w:val="00E1148C"/>
    <w:rsid w:val="00E118B6"/>
    <w:rsid w:val="00E13D45"/>
    <w:rsid w:val="00E14A61"/>
    <w:rsid w:val="00E1561C"/>
    <w:rsid w:val="00E16D76"/>
    <w:rsid w:val="00E17559"/>
    <w:rsid w:val="00E17E60"/>
    <w:rsid w:val="00E26F93"/>
    <w:rsid w:val="00E32CCE"/>
    <w:rsid w:val="00E3351E"/>
    <w:rsid w:val="00E33D2C"/>
    <w:rsid w:val="00E3642B"/>
    <w:rsid w:val="00E3653D"/>
    <w:rsid w:val="00E37676"/>
    <w:rsid w:val="00E409F7"/>
    <w:rsid w:val="00E40D91"/>
    <w:rsid w:val="00E40D93"/>
    <w:rsid w:val="00E41489"/>
    <w:rsid w:val="00E4195F"/>
    <w:rsid w:val="00E47755"/>
    <w:rsid w:val="00E50AA4"/>
    <w:rsid w:val="00E51347"/>
    <w:rsid w:val="00E54E5E"/>
    <w:rsid w:val="00E57333"/>
    <w:rsid w:val="00E62858"/>
    <w:rsid w:val="00E648D1"/>
    <w:rsid w:val="00E65846"/>
    <w:rsid w:val="00E70DA1"/>
    <w:rsid w:val="00E72052"/>
    <w:rsid w:val="00E8348D"/>
    <w:rsid w:val="00E87B51"/>
    <w:rsid w:val="00E90DB8"/>
    <w:rsid w:val="00E91681"/>
    <w:rsid w:val="00E965DC"/>
    <w:rsid w:val="00E97681"/>
    <w:rsid w:val="00E976AB"/>
    <w:rsid w:val="00EA2547"/>
    <w:rsid w:val="00EA291E"/>
    <w:rsid w:val="00EA55C5"/>
    <w:rsid w:val="00EA6CC3"/>
    <w:rsid w:val="00EA782B"/>
    <w:rsid w:val="00EB2A28"/>
    <w:rsid w:val="00EB46DF"/>
    <w:rsid w:val="00EB6B25"/>
    <w:rsid w:val="00EB73E3"/>
    <w:rsid w:val="00EC047B"/>
    <w:rsid w:val="00EC1ED1"/>
    <w:rsid w:val="00EC49E0"/>
    <w:rsid w:val="00EC50D8"/>
    <w:rsid w:val="00EC51F0"/>
    <w:rsid w:val="00EC6078"/>
    <w:rsid w:val="00EC65EB"/>
    <w:rsid w:val="00ED1003"/>
    <w:rsid w:val="00ED6158"/>
    <w:rsid w:val="00ED6A67"/>
    <w:rsid w:val="00ED7B19"/>
    <w:rsid w:val="00ED7B41"/>
    <w:rsid w:val="00EE1038"/>
    <w:rsid w:val="00EE7E7D"/>
    <w:rsid w:val="00EF1C3E"/>
    <w:rsid w:val="00EF1FA0"/>
    <w:rsid w:val="00EF7BF9"/>
    <w:rsid w:val="00EF7C72"/>
    <w:rsid w:val="00F04623"/>
    <w:rsid w:val="00F046E8"/>
    <w:rsid w:val="00F05C9C"/>
    <w:rsid w:val="00F10AEE"/>
    <w:rsid w:val="00F1239C"/>
    <w:rsid w:val="00F15C2D"/>
    <w:rsid w:val="00F166C8"/>
    <w:rsid w:val="00F17C0D"/>
    <w:rsid w:val="00F2083A"/>
    <w:rsid w:val="00F25006"/>
    <w:rsid w:val="00F2503A"/>
    <w:rsid w:val="00F251CF"/>
    <w:rsid w:val="00F27CC6"/>
    <w:rsid w:val="00F32528"/>
    <w:rsid w:val="00F3277E"/>
    <w:rsid w:val="00F332D1"/>
    <w:rsid w:val="00F33FE5"/>
    <w:rsid w:val="00F36C53"/>
    <w:rsid w:val="00F40C4A"/>
    <w:rsid w:val="00F438D7"/>
    <w:rsid w:val="00F46F77"/>
    <w:rsid w:val="00F473F1"/>
    <w:rsid w:val="00F51B1A"/>
    <w:rsid w:val="00F54710"/>
    <w:rsid w:val="00F54D81"/>
    <w:rsid w:val="00F55173"/>
    <w:rsid w:val="00F57EBC"/>
    <w:rsid w:val="00F765A8"/>
    <w:rsid w:val="00F7672D"/>
    <w:rsid w:val="00F7759E"/>
    <w:rsid w:val="00F77880"/>
    <w:rsid w:val="00F77B47"/>
    <w:rsid w:val="00F80F74"/>
    <w:rsid w:val="00F8123F"/>
    <w:rsid w:val="00F817FB"/>
    <w:rsid w:val="00F837A9"/>
    <w:rsid w:val="00F857EC"/>
    <w:rsid w:val="00F87104"/>
    <w:rsid w:val="00F902FB"/>
    <w:rsid w:val="00F94862"/>
    <w:rsid w:val="00F94FF2"/>
    <w:rsid w:val="00F95450"/>
    <w:rsid w:val="00F9553B"/>
    <w:rsid w:val="00F97D19"/>
    <w:rsid w:val="00FA52AF"/>
    <w:rsid w:val="00FA6A4C"/>
    <w:rsid w:val="00FB2F1C"/>
    <w:rsid w:val="00FB4624"/>
    <w:rsid w:val="00FB68E2"/>
    <w:rsid w:val="00FB72B1"/>
    <w:rsid w:val="00FC660E"/>
    <w:rsid w:val="00FC7932"/>
    <w:rsid w:val="00FD1162"/>
    <w:rsid w:val="00FD2264"/>
    <w:rsid w:val="00FD252D"/>
    <w:rsid w:val="00FD2F0B"/>
    <w:rsid w:val="00FD4AFE"/>
    <w:rsid w:val="00FD4BED"/>
    <w:rsid w:val="00FD4EB5"/>
    <w:rsid w:val="00FE3D83"/>
    <w:rsid w:val="00FF01C8"/>
    <w:rsid w:val="00FF2E83"/>
    <w:rsid w:val="00FF32CD"/>
    <w:rsid w:val="00FF623F"/>
    <w:rsid w:val="00FF675B"/>
    <w:rsid w:val="00FF7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038C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6FC"/>
    <w:rPr>
      <w:rFonts w:ascii="Cambria" w:eastAsia="MS ??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9B76F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B76F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9B76FC"/>
    <w:rPr>
      <w:rFonts w:ascii="Cambria" w:eastAsia="MS ??" w:hAnsi="Cambria"/>
      <w:sz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9B76FC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9B76FC"/>
    <w:rPr>
      <w:rFonts w:ascii="Tahoma" w:eastAsia="MS ??" w:hAnsi="Tahoma"/>
      <w:sz w:val="16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01C6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01C68"/>
    <w:rPr>
      <w:rFonts w:ascii="Cambria" w:eastAsia="MS ??" w:hAnsi="Cambria"/>
      <w:b/>
      <w:sz w:val="20"/>
      <w:lang w:eastAsia="de-DE"/>
    </w:rPr>
  </w:style>
  <w:style w:type="table" w:styleId="TableGrid">
    <w:name w:val="Table Grid"/>
    <w:basedOn w:val="TableNormal"/>
    <w:uiPriority w:val="99"/>
    <w:rsid w:val="00A150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A677C7"/>
    <w:pP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rsid w:val="00A46513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locked/>
    <w:rsid w:val="00A46513"/>
    <w:rPr>
      <w:rFonts w:ascii="Cambria" w:eastAsia="MS ??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46513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locked/>
    <w:rsid w:val="00A46513"/>
    <w:rPr>
      <w:rFonts w:ascii="Cambria" w:eastAsia="MS ??" w:hAnsi="Cambria" w:cs="Times New Roman"/>
      <w:sz w:val="24"/>
      <w:szCs w:val="24"/>
    </w:rPr>
  </w:style>
  <w:style w:type="paragraph" w:styleId="NoSpacing">
    <w:name w:val="No Spacing"/>
    <w:link w:val="NoSpacingChar"/>
    <w:uiPriority w:val="99"/>
    <w:qFormat/>
    <w:rsid w:val="00A46513"/>
    <w:rPr>
      <w:rFonts w:ascii="PMingLiU" w:eastAsia="MS ??" w:hAnsi="PMingLiU"/>
      <w:sz w:val="22"/>
      <w:szCs w:val="22"/>
    </w:rPr>
  </w:style>
  <w:style w:type="character" w:customStyle="1" w:styleId="NoSpacingChar">
    <w:name w:val="No Spacing Char"/>
    <w:link w:val="NoSpacing"/>
    <w:uiPriority w:val="99"/>
    <w:locked/>
    <w:rsid w:val="00A46513"/>
    <w:rPr>
      <w:rFonts w:ascii="PMingLiU" w:eastAsia="MS ??" w:hAnsi="PMingLiU" w:cs="Times New Roman"/>
      <w:sz w:val="22"/>
      <w:szCs w:val="22"/>
      <w:lang w:val="de-DE" w:eastAsia="de-DE" w:bidi="ar-SA"/>
    </w:rPr>
  </w:style>
  <w:style w:type="character" w:styleId="PageNumber">
    <w:name w:val="page number"/>
    <w:uiPriority w:val="99"/>
    <w:semiHidden/>
    <w:rsid w:val="00A46513"/>
    <w:rPr>
      <w:rFonts w:cs="Times New Roman"/>
    </w:rPr>
  </w:style>
  <w:style w:type="character" w:styleId="LineNumber">
    <w:name w:val="line number"/>
    <w:uiPriority w:val="99"/>
    <w:semiHidden/>
    <w:rsid w:val="00A46513"/>
    <w:rPr>
      <w:rFonts w:cs="Times New Roman"/>
    </w:rPr>
  </w:style>
  <w:style w:type="paragraph" w:styleId="Revision">
    <w:name w:val="Revision"/>
    <w:hidden/>
    <w:uiPriority w:val="99"/>
    <w:semiHidden/>
    <w:rsid w:val="005843F3"/>
    <w:rPr>
      <w:rFonts w:ascii="Cambria" w:eastAsia="MS ??" w:hAnsi="Cambria"/>
      <w:sz w:val="24"/>
      <w:szCs w:val="24"/>
    </w:rPr>
  </w:style>
  <w:style w:type="paragraph" w:customStyle="1" w:styleId="Default">
    <w:name w:val="Default"/>
    <w:uiPriority w:val="99"/>
    <w:rsid w:val="00E8348D"/>
    <w:pPr>
      <w:autoSpaceDE w:val="0"/>
      <w:autoSpaceDN w:val="0"/>
      <w:adjustRightInd w:val="0"/>
    </w:pPr>
    <w:rPr>
      <w:rFonts w:ascii="Times" w:hAnsi="Times" w:cs="Times"/>
      <w:color w:val="000000"/>
      <w:sz w:val="24"/>
      <w:szCs w:val="24"/>
      <w:lang w:val="en-US"/>
    </w:rPr>
  </w:style>
  <w:style w:type="character" w:styleId="Hyperlink">
    <w:name w:val="Hyperlink"/>
    <w:uiPriority w:val="99"/>
    <w:rsid w:val="00E26F93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85D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6FC"/>
    <w:rPr>
      <w:rFonts w:ascii="Cambria" w:eastAsia="MS ??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9B76F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B76F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9B76FC"/>
    <w:rPr>
      <w:rFonts w:ascii="Cambria" w:eastAsia="MS ??" w:hAnsi="Cambria"/>
      <w:sz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9B76FC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9B76FC"/>
    <w:rPr>
      <w:rFonts w:ascii="Tahoma" w:eastAsia="MS ??" w:hAnsi="Tahoma"/>
      <w:sz w:val="16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01C6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01C68"/>
    <w:rPr>
      <w:rFonts w:ascii="Cambria" w:eastAsia="MS ??" w:hAnsi="Cambria"/>
      <w:b/>
      <w:sz w:val="20"/>
      <w:lang w:eastAsia="de-DE"/>
    </w:rPr>
  </w:style>
  <w:style w:type="table" w:styleId="TableGrid">
    <w:name w:val="Table Grid"/>
    <w:basedOn w:val="TableNormal"/>
    <w:uiPriority w:val="99"/>
    <w:rsid w:val="00A150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A677C7"/>
    <w:pP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rsid w:val="00A46513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locked/>
    <w:rsid w:val="00A46513"/>
    <w:rPr>
      <w:rFonts w:ascii="Cambria" w:eastAsia="MS ??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46513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locked/>
    <w:rsid w:val="00A46513"/>
    <w:rPr>
      <w:rFonts w:ascii="Cambria" w:eastAsia="MS ??" w:hAnsi="Cambria" w:cs="Times New Roman"/>
      <w:sz w:val="24"/>
      <w:szCs w:val="24"/>
    </w:rPr>
  </w:style>
  <w:style w:type="paragraph" w:styleId="NoSpacing">
    <w:name w:val="No Spacing"/>
    <w:link w:val="NoSpacingChar"/>
    <w:uiPriority w:val="99"/>
    <w:qFormat/>
    <w:rsid w:val="00A46513"/>
    <w:rPr>
      <w:rFonts w:ascii="PMingLiU" w:eastAsia="MS ??" w:hAnsi="PMingLiU"/>
      <w:sz w:val="22"/>
      <w:szCs w:val="22"/>
    </w:rPr>
  </w:style>
  <w:style w:type="character" w:customStyle="1" w:styleId="NoSpacingChar">
    <w:name w:val="No Spacing Char"/>
    <w:link w:val="NoSpacing"/>
    <w:uiPriority w:val="99"/>
    <w:locked/>
    <w:rsid w:val="00A46513"/>
    <w:rPr>
      <w:rFonts w:ascii="PMingLiU" w:eastAsia="MS ??" w:hAnsi="PMingLiU" w:cs="Times New Roman"/>
      <w:sz w:val="22"/>
      <w:szCs w:val="22"/>
      <w:lang w:val="de-DE" w:eastAsia="de-DE" w:bidi="ar-SA"/>
    </w:rPr>
  </w:style>
  <w:style w:type="character" w:styleId="PageNumber">
    <w:name w:val="page number"/>
    <w:uiPriority w:val="99"/>
    <w:semiHidden/>
    <w:rsid w:val="00A46513"/>
    <w:rPr>
      <w:rFonts w:cs="Times New Roman"/>
    </w:rPr>
  </w:style>
  <w:style w:type="character" w:styleId="LineNumber">
    <w:name w:val="line number"/>
    <w:uiPriority w:val="99"/>
    <w:semiHidden/>
    <w:rsid w:val="00A46513"/>
    <w:rPr>
      <w:rFonts w:cs="Times New Roman"/>
    </w:rPr>
  </w:style>
  <w:style w:type="paragraph" w:styleId="Revision">
    <w:name w:val="Revision"/>
    <w:hidden/>
    <w:uiPriority w:val="99"/>
    <w:semiHidden/>
    <w:rsid w:val="005843F3"/>
    <w:rPr>
      <w:rFonts w:ascii="Cambria" w:eastAsia="MS ??" w:hAnsi="Cambria"/>
      <w:sz w:val="24"/>
      <w:szCs w:val="24"/>
    </w:rPr>
  </w:style>
  <w:style w:type="paragraph" w:customStyle="1" w:styleId="Default">
    <w:name w:val="Default"/>
    <w:uiPriority w:val="99"/>
    <w:rsid w:val="00E8348D"/>
    <w:pPr>
      <w:autoSpaceDE w:val="0"/>
      <w:autoSpaceDN w:val="0"/>
      <w:adjustRightInd w:val="0"/>
    </w:pPr>
    <w:rPr>
      <w:rFonts w:ascii="Times" w:hAnsi="Times" w:cs="Times"/>
      <w:color w:val="000000"/>
      <w:sz w:val="24"/>
      <w:szCs w:val="24"/>
      <w:lang w:val="en-US"/>
    </w:rPr>
  </w:style>
  <w:style w:type="character" w:styleId="Hyperlink">
    <w:name w:val="Hyperlink"/>
    <w:uiPriority w:val="99"/>
    <w:rsid w:val="00E26F93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85D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1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67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45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68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937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93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93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93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937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31730A-2356-4357-99AF-84F44441B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8</Words>
  <Characters>2041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Leipzig AöR</Company>
  <LinksUpToDate>false</LinksUpToDate>
  <CharactersWithSpaces>2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tzsch, Madlen</dc:creator>
  <cp:lastModifiedBy>m.g</cp:lastModifiedBy>
  <cp:revision>4</cp:revision>
  <cp:lastPrinted>2017-07-14T13:28:00Z</cp:lastPrinted>
  <dcterms:created xsi:type="dcterms:W3CDTF">2017-09-11T17:26:00Z</dcterms:created>
  <dcterms:modified xsi:type="dcterms:W3CDTF">2017-10-09T16:08:00Z</dcterms:modified>
</cp:coreProperties>
</file>